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7ED5" w14:textId="7F3980FA" w:rsidR="09E1BF01" w:rsidRDefault="09E1BF01" w:rsidP="09E1BF01">
      <w:pPr>
        <w:pStyle w:val="ListParagraph"/>
        <w:spacing w:line="360" w:lineRule="auto"/>
        <w:ind w:left="360"/>
        <w:jc w:val="both"/>
        <w:rPr>
          <w:rFonts w:asciiTheme="majorBidi" w:eastAsia="Times New Roman" w:hAnsiTheme="majorBidi" w:cstheme="majorBidi"/>
          <w:b/>
          <w:bCs/>
          <w:lang w:val="en-GB"/>
        </w:rPr>
      </w:pPr>
    </w:p>
    <w:p w14:paraId="358FC115" w14:textId="31D7B0A2" w:rsidR="09E1BF01" w:rsidRPr="007956F1" w:rsidRDefault="19D077CE" w:rsidP="00F21AFE">
      <w:pPr>
        <w:jc w:val="both"/>
        <w:rPr>
          <w:rFonts w:ascii="Calibri" w:eastAsia="Times New Roman" w:hAnsi="Calibri" w:cs="Calibri"/>
          <w:b/>
          <w:bCs/>
          <w:color w:val="0070C0"/>
          <w:sz w:val="32"/>
          <w:szCs w:val="32"/>
          <w:lang w:val="en-GB"/>
        </w:rPr>
      </w:pPr>
      <w:r w:rsidRPr="007956F1">
        <w:rPr>
          <w:rFonts w:ascii="Calibri" w:hAnsi="Calibri" w:cs="Calibri"/>
          <w:color w:val="0070C0"/>
          <w:sz w:val="32"/>
          <w:szCs w:val="32"/>
          <w:lang w:val="en-GB"/>
        </w:rPr>
        <w:t xml:space="preserve">Multimedia Appendix </w:t>
      </w:r>
      <w:r w:rsidR="001279C4" w:rsidRPr="007956F1">
        <w:rPr>
          <w:rFonts w:ascii="Calibri" w:hAnsi="Calibri" w:cs="Calibri"/>
          <w:color w:val="0070C0"/>
          <w:sz w:val="32"/>
          <w:szCs w:val="32"/>
          <w:lang w:val="en-GB"/>
        </w:rPr>
        <w:t>5</w:t>
      </w:r>
      <w:r w:rsidRPr="007956F1">
        <w:rPr>
          <w:rFonts w:ascii="Calibri" w:hAnsi="Calibri" w:cs="Calibri"/>
          <w:color w:val="0070C0"/>
          <w:sz w:val="32"/>
          <w:szCs w:val="32"/>
          <w:lang w:val="en-GB"/>
        </w:rPr>
        <w:t>. Questionnaire assessing knowledge of prediabetes management among health care professionals.</w:t>
      </w:r>
    </w:p>
    <w:p w14:paraId="376ABAA0" w14:textId="766812EE" w:rsidR="09E1BF01" w:rsidRPr="008C1327" w:rsidRDefault="09E1BF01" w:rsidP="09E1BF01">
      <w:pPr>
        <w:pStyle w:val="ListParagraph"/>
        <w:spacing w:line="360" w:lineRule="auto"/>
        <w:ind w:left="360"/>
        <w:jc w:val="both"/>
        <w:rPr>
          <w:rFonts w:eastAsia="Times New Roman" w:cs="Calibri"/>
          <w:b/>
          <w:bCs/>
          <w:lang w:val="en-GB"/>
        </w:rPr>
      </w:pPr>
    </w:p>
    <w:p w14:paraId="2507DCF1" w14:textId="06863A72" w:rsidR="002E09E4" w:rsidRPr="008C1327" w:rsidRDefault="00864E25" w:rsidP="09E1BF01">
      <w:pPr>
        <w:pStyle w:val="ListParagraph"/>
        <w:numPr>
          <w:ilvl w:val="0"/>
          <w:numId w:val="34"/>
        </w:numPr>
        <w:spacing w:line="360" w:lineRule="auto"/>
        <w:jc w:val="both"/>
        <w:rPr>
          <w:rFonts w:eastAsia="Times New Roman" w:cs="Calibri"/>
          <w:b/>
          <w:bCs/>
          <w:lang w:val="en-GB"/>
        </w:rPr>
      </w:pPr>
      <w:r w:rsidRPr="008C1327">
        <w:rPr>
          <w:rFonts w:eastAsia="Times New Roman" w:cs="Calibri"/>
          <w:b/>
          <w:bCs/>
          <w:lang w:val="en-GB"/>
        </w:rPr>
        <w:t>A 43-year-old male patient of Asian descent with a Body Mass Index (BMI) of 27 who is apparently healthy presented with back pain</w:t>
      </w:r>
      <w:r w:rsidR="00DF35E8" w:rsidRPr="008C1327">
        <w:rPr>
          <w:rFonts w:eastAsia="Times New Roman" w:cs="Calibri"/>
          <w:b/>
          <w:bCs/>
          <w:lang w:val="en-GB"/>
        </w:rPr>
        <w:t>.</w:t>
      </w:r>
      <w:r w:rsidR="002E09E4" w:rsidRPr="008C1327">
        <w:rPr>
          <w:rFonts w:eastAsia="Times New Roman" w:cs="Calibri"/>
          <w:b/>
          <w:bCs/>
          <w:lang w:val="en-GB"/>
        </w:rPr>
        <w:t xml:space="preserve"> </w:t>
      </w:r>
      <w:r w:rsidR="00DF35E8" w:rsidRPr="008C1327">
        <w:rPr>
          <w:rFonts w:eastAsia="Times New Roman" w:cs="Calibri"/>
          <w:b/>
          <w:bCs/>
          <w:lang w:val="en-GB"/>
        </w:rPr>
        <w:t>His medical history revealed no significant illnesses, and he had not undergone laboratory tests in the last 5 years.</w:t>
      </w:r>
      <w:r w:rsidR="002E09E4" w:rsidRPr="008C1327">
        <w:rPr>
          <w:rFonts w:eastAsia="Times New Roman" w:cs="Calibri"/>
          <w:b/>
          <w:bCs/>
          <w:lang w:val="en-GB"/>
        </w:rPr>
        <w:t xml:space="preserve"> What is the likelihood that this patient has prediabetes?</w:t>
      </w:r>
    </w:p>
    <w:p w14:paraId="613D2A2D" w14:textId="77777777" w:rsidR="00BD09E0" w:rsidRPr="008C1327" w:rsidRDefault="00BD09E0" w:rsidP="005C5A1F">
      <w:pPr>
        <w:pStyle w:val="ListParagraph"/>
        <w:numPr>
          <w:ilvl w:val="0"/>
          <w:numId w:val="17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2 and 5%</w:t>
      </w:r>
    </w:p>
    <w:p w14:paraId="0287EBD6" w14:textId="77777777" w:rsidR="00BD09E0" w:rsidRPr="008C1327" w:rsidRDefault="00BD09E0" w:rsidP="005C5A1F">
      <w:pPr>
        <w:pStyle w:val="ListParagraph"/>
        <w:numPr>
          <w:ilvl w:val="0"/>
          <w:numId w:val="17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5 and 10%</w:t>
      </w:r>
    </w:p>
    <w:p w14:paraId="336F26B1" w14:textId="77777777" w:rsidR="00BD09E0" w:rsidRPr="008C1327" w:rsidRDefault="00BD09E0" w:rsidP="005C5A1F">
      <w:pPr>
        <w:pStyle w:val="ListParagraph"/>
        <w:numPr>
          <w:ilvl w:val="0"/>
          <w:numId w:val="17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25 and 45%</w:t>
      </w:r>
    </w:p>
    <w:p w14:paraId="4A2C25C0" w14:textId="77777777" w:rsidR="00BD09E0" w:rsidRPr="008C1327" w:rsidRDefault="00BD09E0" w:rsidP="005C5A1F">
      <w:pPr>
        <w:pStyle w:val="ListParagraph"/>
        <w:numPr>
          <w:ilvl w:val="0"/>
          <w:numId w:val="17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50 and 65%</w:t>
      </w:r>
    </w:p>
    <w:p w14:paraId="1AB1123D" w14:textId="77777777" w:rsidR="00BD09E0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3A4C7EC5" w14:textId="7DAFEBD4" w:rsidR="00BD09E0" w:rsidRPr="008C1327" w:rsidRDefault="00DF35E8" w:rsidP="005C5A1F">
      <w:pPr>
        <w:adjustRightInd w:val="0"/>
        <w:snapToGrid w:val="0"/>
        <w:spacing w:after="160"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</w:t>
      </w:r>
      <w:r w:rsidRPr="008C1327">
        <w:rPr>
          <w:rFonts w:ascii="Calibri" w:eastAsia="Times New Roman" w:hAnsi="Calibri" w:cs="Calibri"/>
          <w:sz w:val="22"/>
          <w:szCs w:val="22"/>
        </w:rPr>
        <w:t>: Prediabetes is a prevalent and often underdiagnosed public health issue.</w:t>
      </w:r>
      <w:r w:rsidR="002E09E4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Its prevalence (27% to 49%, depending on the diagnostic criteria) varies by age, sex, ethnicity, region, and socioeconomic status.</w:t>
      </w:r>
      <w:r w:rsidR="002E09E4" w:rsidRPr="008C1327">
        <w:rPr>
          <w:rFonts w:ascii="Calibri" w:eastAsia="Times New Roman" w:hAnsi="Calibri" w:cs="Calibri"/>
          <w:sz w:val="22"/>
          <w:szCs w:val="22"/>
        </w:rPr>
        <w:t xml:space="preserve"> In Spain, approximately 14.8% of the population has prediabetes. </w:t>
      </w:r>
      <w:r w:rsidRPr="008C1327">
        <w:rPr>
          <w:rFonts w:ascii="Calibri" w:eastAsia="Times New Roman" w:hAnsi="Calibri" w:cs="Calibri"/>
          <w:sz w:val="22"/>
          <w:szCs w:val="22"/>
        </w:rPr>
        <w:t>A study of the working population (20–65 years old) in the Balearic Islands reported a prevalence of 12%.</w:t>
      </w:r>
      <w:r w:rsidR="002E09E4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In 2020, the CDC in the United States estimated that 34.5% of adults had prediabetes.</w:t>
      </w:r>
      <w:r w:rsidR="002E09E4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="00E6675D" w:rsidRPr="008C1327">
        <w:rPr>
          <w:rFonts w:ascii="Calibri" w:eastAsia="Times New Roman" w:hAnsi="Calibri" w:cs="Calibri"/>
          <w:sz w:val="22"/>
          <w:szCs w:val="22"/>
        </w:rPr>
        <w:t>However, only 15.4% of individuals with prediabetes are diagnosed, as it typically presents with no symptoms.</w:t>
      </w:r>
    </w:p>
    <w:p w14:paraId="28D3D3DD" w14:textId="77777777" w:rsidR="00DE2A4D" w:rsidRPr="008C1327" w:rsidRDefault="00DE2A4D" w:rsidP="005C5A1F">
      <w:pPr>
        <w:adjustRightInd w:val="0"/>
        <w:snapToGrid w:val="0"/>
        <w:spacing w:after="160"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011C6011" w14:textId="358F2C1E" w:rsidR="00E12C60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  <w:lang w:val="en-GB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2. </w:t>
      </w:r>
      <w:r w:rsidR="009935B4" w:rsidRPr="008C1327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>If a blood test on the above patient reveals a fasting plasma glucose level</w:t>
      </w:r>
      <w:r w:rsidR="00E6675D" w:rsidRPr="008C1327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 xml:space="preserve"> of 114 mg/dL and no intervention is performed, what is the probability of progression to type 2 diabetes within 5 years?</w:t>
      </w:r>
    </w:p>
    <w:p w14:paraId="2AD3DA64" w14:textId="77777777" w:rsidR="00BD09E0" w:rsidRPr="008C1327" w:rsidRDefault="00BD09E0" w:rsidP="005C5A1F">
      <w:pPr>
        <w:pStyle w:val="ListParagraph"/>
        <w:numPr>
          <w:ilvl w:val="0"/>
          <w:numId w:val="18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Approximately 5%</w:t>
      </w:r>
    </w:p>
    <w:p w14:paraId="1C6DFF2E" w14:textId="77777777" w:rsidR="00BD09E0" w:rsidRPr="008C1327" w:rsidRDefault="00BD09E0" w:rsidP="005C5A1F">
      <w:pPr>
        <w:pStyle w:val="ListParagraph"/>
        <w:numPr>
          <w:ilvl w:val="0"/>
          <w:numId w:val="18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5 and 10%</w:t>
      </w:r>
    </w:p>
    <w:p w14:paraId="42E33AD0" w14:textId="77777777" w:rsidR="00BD09E0" w:rsidRPr="008C1327" w:rsidRDefault="00BD09E0" w:rsidP="005C5A1F">
      <w:pPr>
        <w:pStyle w:val="ListParagraph"/>
        <w:numPr>
          <w:ilvl w:val="0"/>
          <w:numId w:val="18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10 and 15%</w:t>
      </w:r>
    </w:p>
    <w:p w14:paraId="225412C2" w14:textId="77777777" w:rsidR="00BD09E0" w:rsidRPr="008C1327" w:rsidRDefault="00BD09E0" w:rsidP="005C5A1F">
      <w:pPr>
        <w:pStyle w:val="ListParagraph"/>
        <w:numPr>
          <w:ilvl w:val="0"/>
          <w:numId w:val="18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etween 25 and 50%</w:t>
      </w:r>
    </w:p>
    <w:p w14:paraId="0E60641D" w14:textId="77777777" w:rsidR="00BD09E0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d</w:t>
      </w:r>
    </w:p>
    <w:p w14:paraId="6A7B2047" w14:textId="26217E24" w:rsidR="002E6A2F" w:rsidRPr="008C1327" w:rsidRDefault="00E6675D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GB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: </w:t>
      </w:r>
      <w:r w:rsidRPr="008C1327">
        <w:rPr>
          <w:rFonts w:ascii="Calibri" w:eastAsia="Times New Roman" w:hAnsi="Calibri" w:cs="Calibri"/>
          <w:sz w:val="22"/>
          <w:szCs w:val="22"/>
          <w:lang w:val="en-GB"/>
        </w:rPr>
        <w:t>The annual progression rate from prediabetes to type 2 diabetes is 5–10%, with an estimated 70% of individuals with prediabetes developing diabetes during their lifetime.</w:t>
      </w:r>
      <w:r w:rsidR="00E12C60" w:rsidRPr="008C1327">
        <w:rPr>
          <w:rFonts w:ascii="Calibri" w:eastAsia="Times New Roman" w:hAnsi="Calibri" w:cs="Calibri"/>
          <w:sz w:val="22"/>
          <w:szCs w:val="22"/>
          <w:lang w:val="en-GB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  <w:lang w:val="en-GB"/>
        </w:rPr>
        <w:t>Studies have shown that over 3–5 years, approximately 25% of individuals progress to type 2 diabetes, while 50% remain prediabetic.</w:t>
      </w:r>
    </w:p>
    <w:p w14:paraId="72231FCE" w14:textId="77777777" w:rsidR="00DE2A4D" w:rsidRPr="008C1327" w:rsidRDefault="00DE2A4D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GB"/>
        </w:rPr>
      </w:pPr>
    </w:p>
    <w:p w14:paraId="29D1B1E9" w14:textId="568A49EB" w:rsidR="00BD09E0" w:rsidRPr="008C1327" w:rsidRDefault="4D3A0956" w:rsidP="7CD0E1C8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 xml:space="preserve">3. </w:t>
      </w:r>
      <w:r w:rsidR="009935B4"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If a diet and exercise intervention is performed for the previous patient, by how much is the risk of developing type 2 diabetes reduced?</w:t>
      </w:r>
    </w:p>
    <w:p w14:paraId="45A2D604" w14:textId="6FF2BD62" w:rsidR="00BC303A" w:rsidRPr="008C1327" w:rsidRDefault="00BC303A" w:rsidP="005C5A1F">
      <w:pPr>
        <w:pStyle w:val="ListParagraph"/>
        <w:numPr>
          <w:ilvl w:val="0"/>
          <w:numId w:val="19"/>
        </w:numPr>
        <w:spacing w:line="360" w:lineRule="auto"/>
        <w:jc w:val="both"/>
        <w:rPr>
          <w:rFonts w:eastAsia="Times New Roman" w:cs="Calibri"/>
          <w:lang w:val="en-GB"/>
        </w:rPr>
      </w:pPr>
      <w:r w:rsidRPr="008C1327">
        <w:rPr>
          <w:rFonts w:eastAsia="Times New Roman" w:cs="Calibri"/>
          <w:lang w:val="en-GB"/>
        </w:rPr>
        <w:t>Does not reduce</w:t>
      </w:r>
    </w:p>
    <w:p w14:paraId="12F9253B" w14:textId="50C0CFD9" w:rsidR="00BC303A" w:rsidRPr="008C1327" w:rsidRDefault="00BC303A" w:rsidP="005C5A1F">
      <w:pPr>
        <w:pStyle w:val="ListParagraph"/>
        <w:numPr>
          <w:ilvl w:val="0"/>
          <w:numId w:val="19"/>
        </w:numPr>
        <w:spacing w:line="360" w:lineRule="auto"/>
        <w:jc w:val="both"/>
        <w:rPr>
          <w:rFonts w:eastAsia="Times New Roman" w:cs="Calibri"/>
          <w:lang w:val="en-GB"/>
        </w:rPr>
      </w:pPr>
      <w:r w:rsidRPr="008C1327">
        <w:rPr>
          <w:rFonts w:eastAsia="Times New Roman" w:cs="Calibri"/>
          <w:lang w:val="en-GB"/>
        </w:rPr>
        <w:lastRenderedPageBreak/>
        <w:t>Is reduced by 20%</w:t>
      </w:r>
    </w:p>
    <w:p w14:paraId="7B1610BC" w14:textId="02987395" w:rsidR="00BC303A" w:rsidRPr="008C1327" w:rsidRDefault="00BC303A" w:rsidP="005C5A1F">
      <w:pPr>
        <w:pStyle w:val="ListParagraph"/>
        <w:numPr>
          <w:ilvl w:val="0"/>
          <w:numId w:val="19"/>
        </w:numPr>
        <w:spacing w:line="360" w:lineRule="auto"/>
        <w:jc w:val="both"/>
        <w:rPr>
          <w:rFonts w:eastAsia="Times New Roman" w:cs="Calibri"/>
          <w:lang w:val="en-GB"/>
        </w:rPr>
      </w:pPr>
      <w:r w:rsidRPr="008C1327">
        <w:rPr>
          <w:rFonts w:eastAsia="Times New Roman" w:cs="Calibri"/>
          <w:lang w:val="en-GB"/>
        </w:rPr>
        <w:t>Can be reduced by half</w:t>
      </w:r>
    </w:p>
    <w:p w14:paraId="1BCACE63" w14:textId="18DD8289" w:rsidR="00BD09E0" w:rsidRPr="008C1327" w:rsidRDefault="00BC303A" w:rsidP="005C5A1F">
      <w:pPr>
        <w:pStyle w:val="ListParagraph"/>
        <w:numPr>
          <w:ilvl w:val="0"/>
          <w:numId w:val="19"/>
        </w:numPr>
        <w:spacing w:line="360" w:lineRule="auto"/>
        <w:jc w:val="both"/>
        <w:rPr>
          <w:rFonts w:eastAsia="Times New Roman" w:cs="Calibri"/>
          <w:lang w:val="en-GB"/>
        </w:rPr>
      </w:pPr>
      <w:r w:rsidRPr="008C1327">
        <w:rPr>
          <w:rFonts w:eastAsia="Times New Roman" w:cs="Calibri"/>
          <w:lang w:val="en-GB"/>
        </w:rPr>
        <w:t>Disappears</w:t>
      </w:r>
    </w:p>
    <w:p w14:paraId="4E5C6AE7" w14:textId="77777777" w:rsidR="00BD09E0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76C0F6EB" w14:textId="42989FA0" w:rsidR="00BC303A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GB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: </w:t>
      </w:r>
      <w:r w:rsidR="00BC303A" w:rsidRPr="008C1327">
        <w:rPr>
          <w:rFonts w:ascii="Calibri" w:eastAsia="Times New Roman" w:hAnsi="Calibri" w:cs="Calibri"/>
          <w:sz w:val="22"/>
          <w:szCs w:val="22"/>
          <w:lang w:val="en-GB"/>
        </w:rPr>
        <w:t>Two major clinical trials, the Diabetes Prevention Program (DPP) in the United States and the Finnish Diabetes Prevention Study (DPS), showed that lifestyle interventions can delay or prevent type 2 diabetes in individuals with prediabetes, reducing the risk by approximately 50%. The DPP demonstrated that lifestyle interventions were more effective than metformin (58% vs. 38% risk reduction). The greatest risk reduction occurred in individuals who lost weight through diet and exercise, with benefits sustained at 10 years of follow-up.</w:t>
      </w:r>
    </w:p>
    <w:p w14:paraId="76D919C7" w14:textId="77777777" w:rsidR="00BD09E0" w:rsidRPr="008C1327" w:rsidRDefault="00BD09E0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</w:p>
    <w:p w14:paraId="7BFAB234" w14:textId="344AD51F" w:rsidR="00DE2A4D" w:rsidRPr="008C1327" w:rsidRDefault="4D3A0956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4. </w:t>
      </w:r>
      <w:r w:rsidR="007E639E" w:rsidRPr="008C1327">
        <w:rPr>
          <w:rFonts w:ascii="Calibri" w:eastAsia="Times New Roman" w:hAnsi="Calibri" w:cs="Calibri"/>
          <w:b/>
          <w:bCs/>
          <w:sz w:val="22"/>
          <w:szCs w:val="22"/>
        </w:rPr>
        <w:t>A balanced plate for people with prediabetes should:</w:t>
      </w:r>
    </w:p>
    <w:p w14:paraId="42CF0DBD" w14:textId="5AC50874" w:rsidR="00DE2A4D" w:rsidRPr="008C1327" w:rsidRDefault="00993AB6" w:rsidP="005C5A1F">
      <w:pPr>
        <w:pStyle w:val="Standard"/>
        <w:numPr>
          <w:ilvl w:val="0"/>
          <w:numId w:val="21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Be the same as the balanced plate for the general population.</w:t>
      </w:r>
    </w:p>
    <w:p w14:paraId="1ACCC568" w14:textId="29F3A32C" w:rsidR="00DE2A4D" w:rsidRPr="008C1327" w:rsidRDefault="00DE2A4D" w:rsidP="005C5A1F">
      <w:pPr>
        <w:pStyle w:val="Standard"/>
        <w:numPr>
          <w:ilvl w:val="0"/>
          <w:numId w:val="21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Include fruit in the quarter of the plate for carbohydrate-rich foods.</w:t>
      </w:r>
    </w:p>
    <w:p w14:paraId="5BA4398D" w14:textId="75501B75" w:rsidR="00DE2A4D" w:rsidRPr="008C1327" w:rsidRDefault="00DE2A4D" w:rsidP="005C5A1F">
      <w:pPr>
        <w:pStyle w:val="Standard"/>
        <w:numPr>
          <w:ilvl w:val="0"/>
          <w:numId w:val="21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Ha</w:t>
      </w:r>
      <w:r w:rsidR="00993AB6" w:rsidRPr="008C1327">
        <w:rPr>
          <w:rFonts w:ascii="Calibri" w:eastAsia="Times New Roman" w:hAnsi="Calibri" w:cs="Calibri"/>
          <w:sz w:val="22"/>
          <w:szCs w:val="22"/>
        </w:rPr>
        <w:t>ve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an asterisk in the middle of the vegetable section warning people to avoid starchy vegetables.</w:t>
      </w:r>
    </w:p>
    <w:p w14:paraId="3C4A34FE" w14:textId="1D3A4773" w:rsidR="00DE2A4D" w:rsidRPr="008C1327" w:rsidRDefault="002272DA" w:rsidP="005C5A1F">
      <w:pPr>
        <w:pStyle w:val="Standard"/>
        <w:numPr>
          <w:ilvl w:val="0"/>
          <w:numId w:val="21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romote plant-based proteins in a quarter of the plate for protein-rich foods.</w:t>
      </w:r>
    </w:p>
    <w:p w14:paraId="73CDF8E8" w14:textId="0A62F2CA" w:rsidR="00DE2A4D" w:rsidRPr="008C1327" w:rsidRDefault="00DE2A4D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b</w:t>
      </w:r>
    </w:p>
    <w:p w14:paraId="3FD2C987" w14:textId="63E53239" w:rsidR="00DE2A4D" w:rsidRPr="008C1327" w:rsidRDefault="002272DA" w:rsidP="005C5A1F">
      <w:pPr>
        <w:pStyle w:val="Standard"/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For prediabetes, a balanced plate includes fruit in the carbohydrate-rich quarter.</w:t>
      </w:r>
      <w:r w:rsidR="00DE2A4D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Clinical evidence supports the reduction of total carbohydrate intake in individuals with diabetes and prediabetes.</w:t>
      </w:r>
      <w:r w:rsidR="00DE2A4D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The American Diabetes Association recommends similar dietary guidelines for prediabetes and diabetes, emphasizing moderate carbohydrate intake, including fruit, in a balanced diet.</w:t>
      </w:r>
    </w:p>
    <w:p w14:paraId="373867B6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</w:p>
    <w:p w14:paraId="25374CDE" w14:textId="4268C9DC" w:rsidR="003B57BB" w:rsidRPr="008C1327" w:rsidRDefault="4D3A0956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5. </w:t>
      </w:r>
      <w:r w:rsidR="002272DA" w:rsidRPr="008C1327">
        <w:rPr>
          <w:rFonts w:ascii="Calibri" w:eastAsia="Times New Roman" w:hAnsi="Calibri" w:cs="Calibri"/>
          <w:b/>
          <w:bCs/>
          <w:sz w:val="22"/>
          <w:szCs w:val="22"/>
        </w:rPr>
        <w:t>A legume stew is a balanced dish if it meets the following criteria:</w:t>
      </w:r>
    </w:p>
    <w:p w14:paraId="0E51D355" w14:textId="63EB1CD8" w:rsidR="003B57BB" w:rsidRPr="008C1327" w:rsidRDefault="005803B2" w:rsidP="005C5A1F">
      <w:pPr>
        <w:pStyle w:val="Standard"/>
        <w:numPr>
          <w:ilvl w:val="0"/>
          <w:numId w:val="22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Meat should cover one-quarter of the plate for protein-rich foods.</w:t>
      </w:r>
    </w:p>
    <w:p w14:paraId="5036F620" w14:textId="2911A995" w:rsidR="003B57BB" w:rsidRPr="008C1327" w:rsidRDefault="00793A26" w:rsidP="005C5A1F">
      <w:pPr>
        <w:pStyle w:val="Standard"/>
        <w:numPr>
          <w:ilvl w:val="0"/>
          <w:numId w:val="22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otatoes are added to cover one</w:t>
      </w:r>
      <w:r w:rsidR="00864E25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quarter of the plate with carbohydrate-rich foods.</w:t>
      </w:r>
    </w:p>
    <w:p w14:paraId="262CD087" w14:textId="001E6075" w:rsidR="003B57BB" w:rsidRPr="008C1327" w:rsidRDefault="005803B2" w:rsidP="005C5A1F">
      <w:pPr>
        <w:pStyle w:val="Standard"/>
        <w:numPr>
          <w:ilvl w:val="0"/>
          <w:numId w:val="22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Incorporate vegetables and greens to cover half the plate with foods rich in minerals and vitamins.</w:t>
      </w:r>
    </w:p>
    <w:p w14:paraId="1ACB27BB" w14:textId="31F3D4BB" w:rsidR="003B57BB" w:rsidRPr="008C1327" w:rsidRDefault="005803B2" w:rsidP="005C5A1F">
      <w:pPr>
        <w:pStyle w:val="Standard"/>
        <w:numPr>
          <w:ilvl w:val="0"/>
          <w:numId w:val="22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Add fruit to the same pot.</w:t>
      </w:r>
    </w:p>
    <w:p w14:paraId="21CFEBA6" w14:textId="77777777" w:rsidR="003B57BB" w:rsidRPr="008C1327" w:rsidRDefault="003B57BB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68A6622C" w14:textId="7431DEAB" w:rsidR="00222016" w:rsidRPr="008C1327" w:rsidRDefault="005803B2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  <w:u w:val="single"/>
          <w:lang w:val="en-GB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A balanced legume stew should include half the plate filled with non-starchy vegetables rich in minerals and vitamins.</w:t>
      </w:r>
      <w:r w:rsidR="003B57BB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Legumes provide carbohydrates and proteins, making additional protein- or carbohydrate-rich foods (e.g., meat, potatoes, tuna, cheese, chorizo, ham, crab sticks, chicken, fried plantains, and corn) unnecessary.</w:t>
      </w:r>
      <w:r w:rsidR="003B57BB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This approach promotes meal balance and reduces caloric intake.</w:t>
      </w:r>
      <w:r w:rsidR="003B57BB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Legumes can be served hot in winter or as a salad in summer; however, including sufficient non-starchy vegetables is key in both cases.</w:t>
      </w:r>
    </w:p>
    <w:p w14:paraId="1F2A2109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544FC19C" w14:textId="79672CDA" w:rsidR="000D396B" w:rsidRPr="008C1327" w:rsidRDefault="000D396B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lastRenderedPageBreak/>
        <w:t xml:space="preserve">6. </w:t>
      </w:r>
      <w:r w:rsidR="007E639E"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In nutritional assessment using the fourteen-point PREDIMED questionnaire, identify the false or incorrect statement:</w:t>
      </w:r>
    </w:p>
    <w:p w14:paraId="6BDB846E" w14:textId="6DCD4A81" w:rsidR="000D396B" w:rsidRPr="008C1327" w:rsidRDefault="006D037D" w:rsidP="005C5A1F">
      <w:pPr>
        <w:pStyle w:val="Standard"/>
        <w:numPr>
          <w:ilvl w:val="1"/>
          <w:numId w:val="23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Wine consumption was excluded, and the results were evaluated using 13 points.</w:t>
      </w:r>
    </w:p>
    <w:p w14:paraId="0FFD18A6" w14:textId="3D6E4CFE" w:rsidR="000D396B" w:rsidRPr="008C1327" w:rsidRDefault="006D037D" w:rsidP="005C5A1F">
      <w:pPr>
        <w:pStyle w:val="Standard"/>
        <w:numPr>
          <w:ilvl w:val="1"/>
          <w:numId w:val="23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Fish servings per week included canned, smoked, frozen fish, and shellfish.</w:t>
      </w:r>
    </w:p>
    <w:p w14:paraId="5B247410" w14:textId="6F555CEF" w:rsidR="000D396B" w:rsidRPr="008C1327" w:rsidRDefault="00793A26" w:rsidP="005C5A1F">
      <w:pPr>
        <w:pStyle w:val="Standard"/>
        <w:numPr>
          <w:ilvl w:val="1"/>
          <w:numId w:val="23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A fruit serving is equivalent to the size of a person</w:t>
      </w:r>
      <w:r w:rsidR="00864E25" w:rsidRPr="008C1327">
        <w:rPr>
          <w:rFonts w:ascii="Calibri" w:eastAsia="Times New Roman" w:hAnsi="Calibri" w:cs="Calibri"/>
          <w:sz w:val="22"/>
          <w:szCs w:val="22"/>
        </w:rPr>
        <w:t>’</w:t>
      </w:r>
      <w:r w:rsidRPr="008C1327">
        <w:rPr>
          <w:rFonts w:ascii="Calibri" w:eastAsia="Times New Roman" w:hAnsi="Calibri" w:cs="Calibri"/>
          <w:sz w:val="22"/>
          <w:szCs w:val="22"/>
        </w:rPr>
        <w:t>s fist</w:t>
      </w:r>
      <w:r w:rsidR="006D037D" w:rsidRPr="008C1327">
        <w:rPr>
          <w:rFonts w:ascii="Calibri" w:eastAsia="Times New Roman" w:hAnsi="Calibri" w:cs="Calibri"/>
          <w:sz w:val="22"/>
          <w:szCs w:val="22"/>
        </w:rPr>
        <w:t>.</w:t>
      </w:r>
    </w:p>
    <w:p w14:paraId="37C2D58C" w14:textId="001984DB" w:rsidR="000D396B" w:rsidRPr="008C1327" w:rsidRDefault="006D037D" w:rsidP="005C5A1F">
      <w:pPr>
        <w:pStyle w:val="Standard"/>
        <w:numPr>
          <w:ilvl w:val="1"/>
          <w:numId w:val="23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Two weekly legume servings were sufficient to earn 1 point for this item.</w:t>
      </w:r>
    </w:p>
    <w:p w14:paraId="06F89C22" w14:textId="77777777" w:rsidR="000D396B" w:rsidRPr="008C1327" w:rsidRDefault="000D396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d</w:t>
      </w:r>
    </w:p>
    <w:p w14:paraId="5857ED59" w14:textId="337D7265" w:rsidR="0048647B" w:rsidRPr="008C1327" w:rsidRDefault="006D037D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  <w:u w:val="single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  <w:lang w:val="en-US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The PREDIMED questionnaire awards 1 point for consuming three or more servings of legumes per week, not two servings as stated in option d.</w:t>
      </w:r>
    </w:p>
    <w:p w14:paraId="6FD01921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7455F6FA" w14:textId="5015C770" w:rsidR="00DC6C88" w:rsidRPr="008C1327" w:rsidRDefault="4D3A0956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7. </w:t>
      </w:r>
      <w:r w:rsidR="006D037D" w:rsidRPr="008C1327">
        <w:rPr>
          <w:rFonts w:ascii="Calibri" w:eastAsia="Times New Roman" w:hAnsi="Calibri" w:cs="Calibri"/>
          <w:b/>
          <w:bCs/>
          <w:sz w:val="22"/>
          <w:szCs w:val="22"/>
        </w:rPr>
        <w:t>In individuals with prediabetes who are overweight or obese:</w:t>
      </w:r>
    </w:p>
    <w:p w14:paraId="5004118D" w14:textId="4C4694DC" w:rsidR="00DC6C88" w:rsidRPr="008C1327" w:rsidRDefault="00DC6C88" w:rsidP="7CD0E1C8">
      <w:pPr>
        <w:pStyle w:val="Standard"/>
        <w:numPr>
          <w:ilvl w:val="0"/>
          <w:numId w:val="24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lang w:val="en-US"/>
        </w:rPr>
        <w:t>Begin weight loss intervention immediately.</w:t>
      </w:r>
    </w:p>
    <w:p w14:paraId="07503DFE" w14:textId="542B3B9C" w:rsidR="00DC6C88" w:rsidRPr="008C1327" w:rsidRDefault="00DC6C88" w:rsidP="7CD0E1C8">
      <w:pPr>
        <w:pStyle w:val="Standard"/>
        <w:numPr>
          <w:ilvl w:val="0"/>
          <w:numId w:val="24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Evaluate and qualitatively improve </w:t>
      </w:r>
      <w:r w:rsidR="004D7830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the 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>dietary intake.</w:t>
      </w:r>
    </w:p>
    <w:p w14:paraId="0489A86F" w14:textId="34A27312" w:rsidR="00DC6C88" w:rsidRPr="008C1327" w:rsidRDefault="00DC6C88" w:rsidP="7CD0E1C8">
      <w:pPr>
        <w:pStyle w:val="Standard"/>
        <w:numPr>
          <w:ilvl w:val="0"/>
          <w:numId w:val="24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lang w:val="en-US"/>
        </w:rPr>
        <w:t>First, identify the type of eating behavior (balanced, continuous snacking, or compulsive eating).</w:t>
      </w:r>
    </w:p>
    <w:p w14:paraId="57BC7C96" w14:textId="57254750" w:rsidR="00DC6C88" w:rsidRPr="008C1327" w:rsidRDefault="00DC6C88" w:rsidP="005C5A1F">
      <w:pPr>
        <w:pStyle w:val="Standard"/>
        <w:numPr>
          <w:ilvl w:val="0"/>
          <w:numId w:val="24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First, evaluate the predisposition to change habits.</w:t>
      </w:r>
    </w:p>
    <w:p w14:paraId="42F659CD" w14:textId="77777777" w:rsidR="00DC6C88" w:rsidRPr="008C1327" w:rsidRDefault="00DC6C88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68A6623E" w14:textId="54D6E357" w:rsidR="00222016" w:rsidRPr="008C1327" w:rsidRDefault="00B82432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  <w:u w:val="single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  <w:lang w:val="en-US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Understanding eating habits is crucial as they guide the recommendations and strategies used during consultations.</w:t>
      </w:r>
      <w:r w:rsidR="00DC6C88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For example, if recurring issues hinder a balanced diet, purely dietary strategies should be avoided. Instead, address motivational and problem-solving aspects of behaviors like continuous snacking or compulsive eating.</w:t>
      </w:r>
    </w:p>
    <w:p w14:paraId="238635A8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787245BB" w14:textId="77013AFF" w:rsidR="00903332" w:rsidRPr="008C1327" w:rsidRDefault="4D3A0956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8. </w:t>
      </w:r>
      <w:r w:rsidR="00B82432" w:rsidRPr="008C1327">
        <w:rPr>
          <w:rFonts w:ascii="Calibri" w:eastAsia="Times New Roman" w:hAnsi="Calibri" w:cs="Calibri"/>
          <w:b/>
          <w:bCs/>
          <w:sz w:val="22"/>
          <w:szCs w:val="22"/>
        </w:rPr>
        <w:t>In which patients recently diagnosed with prediabetes would you consider adding drug therapy in addition to lifestyle modifications based on diet and exercise?</w:t>
      </w:r>
    </w:p>
    <w:p w14:paraId="78A075CE" w14:textId="6A24C7CF" w:rsidR="00903332" w:rsidRPr="008C1327" w:rsidRDefault="00903332" w:rsidP="005C5A1F">
      <w:pPr>
        <w:pStyle w:val="Standard"/>
        <w:numPr>
          <w:ilvl w:val="0"/>
          <w:numId w:val="25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Everyone systematically.</w:t>
      </w:r>
    </w:p>
    <w:p w14:paraId="7319611A" w14:textId="2012502E" w:rsidR="00903332" w:rsidRPr="008C1327" w:rsidRDefault="00903332" w:rsidP="005C5A1F">
      <w:pPr>
        <w:pStyle w:val="Standard"/>
        <w:numPr>
          <w:ilvl w:val="0"/>
          <w:numId w:val="25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Those who prefer it over lifestyle changes.</w:t>
      </w:r>
    </w:p>
    <w:p w14:paraId="6913D731" w14:textId="799AB179" w:rsidR="00903332" w:rsidRPr="008C1327" w:rsidRDefault="00903332" w:rsidP="005C5A1F">
      <w:pPr>
        <w:pStyle w:val="Standard"/>
        <w:numPr>
          <w:ilvl w:val="0"/>
          <w:numId w:val="25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Especially those with BMI &gt; 35 kg/m².</w:t>
      </w:r>
    </w:p>
    <w:p w14:paraId="00C5191B" w14:textId="5D6DC88B" w:rsidR="00903332" w:rsidRPr="008C1327" w:rsidRDefault="00C14A57" w:rsidP="005C5A1F">
      <w:pPr>
        <w:pStyle w:val="Standard"/>
        <w:numPr>
          <w:ilvl w:val="0"/>
          <w:numId w:val="25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Individuals over 65 years of age, given the higher incidence of diabetes with age.</w:t>
      </w:r>
    </w:p>
    <w:p w14:paraId="33019794" w14:textId="77777777" w:rsidR="00903332" w:rsidRPr="008C1327" w:rsidRDefault="00903332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68A66248" w14:textId="5777743C" w:rsidR="00222016" w:rsidRPr="008C1327" w:rsidRDefault="00C14A57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The incidence of prediabetes and its progression to type 2 diabetes mellitus is higher in obese individuals, particularly those with a BMI &gt; 35 kg/m².</w:t>
      </w:r>
      <w:r w:rsidR="0090333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Clinical trials have supported the use of metformin in these patients.</w:t>
      </w:r>
      <w:r w:rsidR="0090333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Drug therapy should be individualized based on patient-specific factors and not applied systematically.</w:t>
      </w:r>
      <w:r w:rsidR="0090333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Non-pharmacological interventions, such as lifestyle changes with diet and exercise, should always be the first approach to treatment.</w:t>
      </w:r>
      <w:r w:rsidR="0090333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Older adults (&gt;65 years) have a lower progression rate from prediabetes to diabetes and often experience polypharmacy and frailty, </w:t>
      </w:r>
      <w:r w:rsidR="002B01DA" w:rsidRPr="008C1327">
        <w:rPr>
          <w:rFonts w:ascii="Calibri" w:eastAsia="Times New Roman" w:hAnsi="Calibri" w:cs="Calibri"/>
          <w:sz w:val="22"/>
          <w:szCs w:val="22"/>
        </w:rPr>
        <w:t>making drug therapy a less suitable option</w:t>
      </w:r>
      <w:r w:rsidRPr="008C1327">
        <w:rPr>
          <w:rFonts w:ascii="Calibri" w:eastAsia="Times New Roman" w:hAnsi="Calibri" w:cs="Calibri"/>
          <w:sz w:val="22"/>
          <w:szCs w:val="22"/>
        </w:rPr>
        <w:t>.</w:t>
      </w:r>
    </w:p>
    <w:p w14:paraId="49A17B2C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2EE945C0" w14:textId="697ED19D" w:rsidR="000D4C5D" w:rsidRPr="008C1327" w:rsidRDefault="4D3A0956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9. </w:t>
      </w:r>
      <w:r w:rsidR="00C14A57"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In a patient with obesity and prediabetes, </w:t>
      </w:r>
      <w:r w:rsidR="00586833" w:rsidRPr="008C1327">
        <w:rPr>
          <w:rFonts w:ascii="Calibri" w:eastAsia="Times New Roman" w:hAnsi="Calibri" w:cs="Calibri"/>
          <w:b/>
          <w:bCs/>
          <w:sz w:val="22"/>
          <w:szCs w:val="22"/>
        </w:rPr>
        <w:t>which therapeutic strategy would you NOT consider for managing prediabetes?</w:t>
      </w:r>
    </w:p>
    <w:p w14:paraId="2D7053FD" w14:textId="194C7997" w:rsidR="000D4C5D" w:rsidRPr="008C1327" w:rsidRDefault="000D4C5D" w:rsidP="005C5A1F">
      <w:pPr>
        <w:pStyle w:val="Standard"/>
        <w:numPr>
          <w:ilvl w:val="0"/>
          <w:numId w:val="26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Metformin</w:t>
      </w:r>
    </w:p>
    <w:p w14:paraId="0A165B2E" w14:textId="25E145D0" w:rsidR="000D4C5D" w:rsidRPr="008C1327" w:rsidRDefault="000D4C5D" w:rsidP="005C5A1F">
      <w:pPr>
        <w:pStyle w:val="Standard"/>
        <w:numPr>
          <w:ilvl w:val="0"/>
          <w:numId w:val="26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Dipeptidyl peptidase 4 (DPP-4) inhibitors</w:t>
      </w:r>
    </w:p>
    <w:p w14:paraId="2BA40C6E" w14:textId="4E3FF9A1" w:rsidR="000D4C5D" w:rsidRPr="008C1327" w:rsidRDefault="000D4C5D" w:rsidP="005C5A1F">
      <w:pPr>
        <w:pStyle w:val="Standard"/>
        <w:numPr>
          <w:ilvl w:val="0"/>
          <w:numId w:val="26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ioglitazone</w:t>
      </w:r>
    </w:p>
    <w:p w14:paraId="21C2122D" w14:textId="075870C1" w:rsidR="000D4C5D" w:rsidRPr="008C1327" w:rsidRDefault="000D4C5D" w:rsidP="005C5A1F">
      <w:pPr>
        <w:pStyle w:val="Standard"/>
        <w:numPr>
          <w:ilvl w:val="0"/>
          <w:numId w:val="26"/>
        </w:numPr>
        <w:spacing w:line="360" w:lineRule="auto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Liraglutide</w:t>
      </w:r>
    </w:p>
    <w:p w14:paraId="0D33623B" w14:textId="77777777" w:rsidR="000D4C5D" w:rsidRPr="008C1327" w:rsidRDefault="000D4C5D" w:rsidP="005C5A1F">
      <w:pPr>
        <w:pStyle w:val="Standard"/>
        <w:spacing w:line="360" w:lineRule="auto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b</w:t>
      </w:r>
    </w:p>
    <w:p w14:paraId="68A66252" w14:textId="452E1BD9" w:rsidR="00222016" w:rsidRPr="008C1327" w:rsidRDefault="000D4C5D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  <w:lang w:val="en-US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Metformin is the first-line pharmacological option for prediabetes, supported by studies demonstrating its efficacy, safety, and cost-effectiveness. DPP-4 inhibitors lack robust evidence for preventing progression to type 2 diabetes in prediabetes and have a neutral effect on weight, making them less suitable. </w:t>
      </w:r>
      <w:r w:rsidR="00963DD2" w:rsidRPr="008C1327">
        <w:rPr>
          <w:rFonts w:ascii="Calibri" w:eastAsia="Times New Roman" w:hAnsi="Calibri" w:cs="Calibri"/>
          <w:sz w:val="22"/>
          <w:szCs w:val="22"/>
          <w:lang w:val="en-US"/>
        </w:rPr>
        <w:t>In the ACT NOW study, pioglitazone (45 mg) reduced the progression to type 2 diabetes by 72%, with lower doses improving insulin sensitivity while causing less weight gain and fluid retention; however, its adverse effects make its use controversial.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="00963DD2" w:rsidRPr="008C1327">
        <w:rPr>
          <w:rFonts w:ascii="Calibri" w:eastAsia="Times New Roman" w:hAnsi="Calibri" w:cs="Calibri"/>
          <w:sz w:val="22"/>
          <w:szCs w:val="22"/>
          <w:lang w:val="en-US"/>
        </w:rPr>
        <w:t>The SCALE trial showed that liraglutide (3 mg) promotes sustained weight loss and reduces the progression to type 2 diabetes in obese patients with prediabetes.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="00963DD2" w:rsidRPr="008C1327">
        <w:rPr>
          <w:rFonts w:ascii="Calibri" w:eastAsia="Times New Roman" w:hAnsi="Calibri" w:cs="Calibri"/>
          <w:sz w:val="22"/>
          <w:szCs w:val="22"/>
          <w:lang w:val="en-US"/>
        </w:rPr>
        <w:t>Although more expensive and not always funded for this indication, liraglutide is a viable option for selected patients.</w:t>
      </w:r>
    </w:p>
    <w:p w14:paraId="0D93B1FF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264C8ED7" w14:textId="77777777" w:rsidR="00C312DF" w:rsidRPr="008C1327" w:rsidRDefault="4D3A0956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 xml:space="preserve">10. </w:t>
      </w:r>
      <w:r w:rsidR="00C312DF"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Regarding vascular complications in prediabetes, identify the false statement:</w:t>
      </w:r>
    </w:p>
    <w:p w14:paraId="33FC411B" w14:textId="6EC11D96" w:rsidR="00C312DF" w:rsidRPr="008C1327" w:rsidRDefault="001271F5" w:rsidP="005C5A1F">
      <w:pPr>
        <w:pStyle w:val="Standard"/>
        <w:numPr>
          <w:ilvl w:val="0"/>
          <w:numId w:val="27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rediabetes is a cardiometabolic state associated with an increased risk of macrovascular and microvascular complications.</w:t>
      </w:r>
    </w:p>
    <w:p w14:paraId="7AFA5283" w14:textId="4ECFCF59" w:rsidR="00C312DF" w:rsidRPr="008C1327" w:rsidRDefault="00C312DF" w:rsidP="005C5A1F">
      <w:pPr>
        <w:pStyle w:val="Standard"/>
        <w:numPr>
          <w:ilvl w:val="0"/>
          <w:numId w:val="27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atients with impaired fasting glucose (IFG) have a higher cardiovascular risk than those with impaired glucose tolerance (IGT).</w:t>
      </w:r>
    </w:p>
    <w:p w14:paraId="59001C7E" w14:textId="7C38515D" w:rsidR="00C312DF" w:rsidRPr="008C1327" w:rsidRDefault="001271F5" w:rsidP="005C5A1F">
      <w:pPr>
        <w:pStyle w:val="Standard"/>
        <w:numPr>
          <w:ilvl w:val="0"/>
          <w:numId w:val="27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 xml:space="preserve">Screening for type 2 diabetes or prediabetes is recommended </w:t>
      </w:r>
      <w:r w:rsidR="00B63294" w:rsidRPr="008C1327">
        <w:rPr>
          <w:rFonts w:ascii="Calibri" w:eastAsia="Times New Roman" w:hAnsi="Calibri" w:cs="Calibri"/>
          <w:sz w:val="22"/>
          <w:szCs w:val="22"/>
        </w:rPr>
        <w:t>for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patients with new-onset ischemic heart disease.</w:t>
      </w:r>
    </w:p>
    <w:p w14:paraId="062C3855" w14:textId="57F58EEF" w:rsidR="00C312DF" w:rsidRPr="008C1327" w:rsidRDefault="001271F5" w:rsidP="005C5A1F">
      <w:pPr>
        <w:pStyle w:val="Standard"/>
        <w:numPr>
          <w:ilvl w:val="0"/>
          <w:numId w:val="27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Cardiovascular risk factors (dyslipidemia, obesity, and high blood pressure) are highly prevalent in individuals with prediabetes.</w:t>
      </w:r>
    </w:p>
    <w:p w14:paraId="7D61BB3F" w14:textId="77777777" w:rsidR="00C312DF" w:rsidRPr="008C1327" w:rsidRDefault="00C312DF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b</w:t>
      </w:r>
    </w:p>
    <w:p w14:paraId="68A6625C" w14:textId="5EB661E0" w:rsidR="00222016" w:rsidRPr="008C1327" w:rsidRDefault="00C312DF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Studies show that impaired glucose tolerance (IGT) is a stronger predictor of macrovascular complications, such as cardiovascular disease, than impaired fasting glucose (IFG). </w:t>
      </w:r>
      <w:r w:rsidR="001271F5" w:rsidRPr="008C1327">
        <w:rPr>
          <w:rFonts w:ascii="Calibri" w:eastAsia="Times New Roman" w:hAnsi="Calibri" w:cs="Calibri"/>
          <w:sz w:val="22"/>
          <w:szCs w:val="22"/>
        </w:rPr>
        <w:t>Therefore, the statement that IFG carries a higher cardiovascular risk than IGT is incorrect.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="001271F5" w:rsidRPr="008C1327">
        <w:rPr>
          <w:rFonts w:ascii="Calibri" w:eastAsia="Times New Roman" w:hAnsi="Calibri" w:cs="Calibri"/>
          <w:sz w:val="22"/>
          <w:szCs w:val="22"/>
        </w:rPr>
        <w:t>Prediabetes is associated with an increased risk of macro- and microvascular complications (option a), screening is recommended for new-onset ischemic heart disease (option c), and cardiovascular risk factors are highly prevalent in prediabetes (option d), all of which are true.</w:t>
      </w:r>
    </w:p>
    <w:p w14:paraId="79628D46" w14:textId="77777777" w:rsidR="0048647B" w:rsidRPr="008C1327" w:rsidRDefault="0048647B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2D73F9D6" w14:textId="30822FA7" w:rsidR="00C312DF" w:rsidRPr="008C1327" w:rsidRDefault="4D3A0956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11. </w:t>
      </w:r>
      <w:r w:rsidR="001271F5" w:rsidRPr="008C1327">
        <w:rPr>
          <w:rFonts w:ascii="Calibri" w:eastAsia="Times New Roman" w:hAnsi="Calibri" w:cs="Calibri"/>
          <w:b/>
          <w:bCs/>
          <w:sz w:val="22"/>
          <w:szCs w:val="22"/>
        </w:rPr>
        <w:t>When following up with patients with prediabetes, we should:</w:t>
      </w:r>
    </w:p>
    <w:p w14:paraId="3AA48C87" w14:textId="3BA85F6D" w:rsidR="00C312DF" w:rsidRPr="008C1327" w:rsidRDefault="00C312DF" w:rsidP="7CD0E1C8">
      <w:pPr>
        <w:pStyle w:val="Standard"/>
        <w:numPr>
          <w:ilvl w:val="0"/>
          <w:numId w:val="28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lang w:val="en-US"/>
        </w:rPr>
        <w:lastRenderedPageBreak/>
        <w:t>Treat cardiovascular risk factors (CVRFs) with the same therapeutic objectives as patients in secondary prevention.</w:t>
      </w:r>
    </w:p>
    <w:p w14:paraId="57463BF7" w14:textId="4561B2D0" w:rsidR="00C312DF" w:rsidRPr="008C1327" w:rsidRDefault="00C312DF" w:rsidP="005C5A1F">
      <w:pPr>
        <w:pStyle w:val="Standard"/>
        <w:numPr>
          <w:ilvl w:val="0"/>
          <w:numId w:val="28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Treat CVRFs with the same therapeutic goals as patients with type 2 diabetes.</w:t>
      </w:r>
    </w:p>
    <w:p w14:paraId="4A1733D0" w14:textId="3DD6E626" w:rsidR="00C312DF" w:rsidRPr="008C1327" w:rsidRDefault="00C312DF" w:rsidP="005C5A1F">
      <w:pPr>
        <w:pStyle w:val="Standard"/>
        <w:numPr>
          <w:ilvl w:val="0"/>
          <w:numId w:val="28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Treat CVRFs with the same therapeutic goals as the general population, calculating their overall cardiovascular risk and adapting goals accordingly.</w:t>
      </w:r>
    </w:p>
    <w:p w14:paraId="5AAAF4A0" w14:textId="665E1938" w:rsidR="00C312DF" w:rsidRPr="008C1327" w:rsidRDefault="00C312DF" w:rsidP="005C5A1F">
      <w:pPr>
        <w:pStyle w:val="Standard"/>
        <w:numPr>
          <w:ilvl w:val="0"/>
          <w:numId w:val="28"/>
        </w:num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 xml:space="preserve">Treat CVRFs with the same therapeutic goals as low </w:t>
      </w:r>
      <w:r w:rsidR="00473A27" w:rsidRPr="008C1327">
        <w:rPr>
          <w:rFonts w:ascii="Calibri" w:eastAsia="Times New Roman" w:hAnsi="Calibri" w:cs="Calibri"/>
          <w:sz w:val="22"/>
          <w:szCs w:val="22"/>
        </w:rPr>
        <w:t>cardiovascular risk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patients.</w:t>
      </w:r>
    </w:p>
    <w:p w14:paraId="645B6CB5" w14:textId="77777777" w:rsidR="00C312DF" w:rsidRPr="008C1327" w:rsidRDefault="00C312DF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c</w:t>
      </w:r>
    </w:p>
    <w:p w14:paraId="767678F4" w14:textId="75B9A8BB" w:rsidR="0048647B" w:rsidRPr="008C1327" w:rsidRDefault="005D3BD4" w:rsidP="7CD0E1C8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  <w:lang w:val="en-US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Cardiovascular risk factors (CVRFs), including dyslipidemia, obesity, and hypertension, are highly prevalent in prediabetes.</w:t>
      </w:r>
      <w:r w:rsidR="00C312DF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>It is unclear whether the higher cardiovascular risk in prediabetes is due to prediabetes itself or is associated with CVRFs.</w:t>
      </w:r>
      <w:r w:rsidR="00C312DF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Therefore, CVRF treatment goals for prediabetes align with those for the general population based on the calculated overall </w:t>
      </w:r>
      <w:r w:rsidR="00052460" w:rsidRPr="008C1327">
        <w:rPr>
          <w:rFonts w:ascii="Calibri" w:eastAsia="Times New Roman" w:hAnsi="Calibri" w:cs="Calibri"/>
          <w:sz w:val="22"/>
          <w:szCs w:val="22"/>
          <w:lang w:val="en-US"/>
        </w:rPr>
        <w:t>cardiovascular risk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>, with closer monitoring to identify and manage these risk factors.</w:t>
      </w:r>
    </w:p>
    <w:p w14:paraId="3618EE5D" w14:textId="757D3A74" w:rsidR="009D145F" w:rsidRPr="008C1327" w:rsidRDefault="009D145F" w:rsidP="005C5A1F">
      <w:pPr>
        <w:pStyle w:val="Standard"/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517D99D6" w14:textId="77777777" w:rsidR="00A43402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12. </w:t>
      </w:r>
      <w:r w:rsidR="00A43402" w:rsidRPr="008C1327">
        <w:rPr>
          <w:rFonts w:ascii="Calibri" w:eastAsia="Times New Roman" w:hAnsi="Calibri" w:cs="Calibri"/>
          <w:b/>
          <w:bCs/>
          <w:sz w:val="22"/>
          <w:szCs w:val="22"/>
        </w:rPr>
        <w:t>What are the physical activity recommendations for adults with prediabetes?</w:t>
      </w:r>
    </w:p>
    <w:p w14:paraId="027B3F36" w14:textId="6DB7C850" w:rsidR="00A43402" w:rsidRPr="008C1327" w:rsidRDefault="00A43402" w:rsidP="005C5A1F">
      <w:pPr>
        <w:pStyle w:val="ListParagraph"/>
        <w:numPr>
          <w:ilvl w:val="0"/>
          <w:numId w:val="29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Combine light physical activity with stretching.</w:t>
      </w:r>
    </w:p>
    <w:p w14:paraId="763620DA" w14:textId="6A9CB3BC" w:rsidR="00A43402" w:rsidRPr="008C1327" w:rsidRDefault="00A43402" w:rsidP="005C5A1F">
      <w:pPr>
        <w:pStyle w:val="ListParagraph"/>
        <w:numPr>
          <w:ilvl w:val="0"/>
          <w:numId w:val="29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Combine 150–300 minutes of moderate-to-vigorous physical activity per week with resistance training, two or more days a week.</w:t>
      </w:r>
    </w:p>
    <w:p w14:paraId="659F378B" w14:textId="7B3FC6F6" w:rsidR="00A43402" w:rsidRPr="008C1327" w:rsidRDefault="00EC126E" w:rsidP="005C5A1F">
      <w:pPr>
        <w:pStyle w:val="ListParagraph"/>
        <w:numPr>
          <w:ilvl w:val="0"/>
          <w:numId w:val="29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Walk for 10–15 minutes every day.</w:t>
      </w:r>
    </w:p>
    <w:p w14:paraId="59D1BFD8" w14:textId="3A157EAB" w:rsidR="00A43402" w:rsidRPr="008C1327" w:rsidRDefault="00EC126E" w:rsidP="7CD0E1C8">
      <w:pPr>
        <w:pStyle w:val="ListParagraph"/>
        <w:numPr>
          <w:ilvl w:val="0"/>
          <w:numId w:val="29"/>
        </w:numPr>
        <w:spacing w:line="360" w:lineRule="auto"/>
        <w:jc w:val="both"/>
        <w:rPr>
          <w:rFonts w:eastAsia="Times New Roman" w:cs="Calibri"/>
          <w:lang w:val="en-US"/>
        </w:rPr>
      </w:pPr>
      <w:r w:rsidRPr="008C1327">
        <w:rPr>
          <w:rFonts w:eastAsia="Times New Roman" w:cs="Calibri"/>
          <w:lang w:val="en-US"/>
        </w:rPr>
        <w:t>Engage in 60 minutes of physical activity daily, choosing between aerobic, HIIT, balance, or flexibility exercises.</w:t>
      </w:r>
    </w:p>
    <w:p w14:paraId="15E06553" w14:textId="77777777" w:rsidR="00A43402" w:rsidRPr="008C1327" w:rsidRDefault="00A43402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b</w:t>
      </w:r>
    </w:p>
    <w:p w14:paraId="0D055FD1" w14:textId="221780BA" w:rsidR="009D145F" w:rsidRPr="008C1327" w:rsidRDefault="00EC126E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Adults with prediabetes should follow the physical activity recommendations for their age group.</w:t>
      </w:r>
      <w:r w:rsidR="00A4340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According to the WHO 2020 guidelines, adults aged 18–64 years should perform 150–300 minutes of moderate-to-vigorous physical activity weekly, plus resistance training on two or more days per week.</w:t>
      </w:r>
      <w:r w:rsidR="00A43402" w:rsidRPr="008C1327">
        <w:rPr>
          <w:rFonts w:ascii="Calibri" w:eastAsia="Times New Roman" w:hAnsi="Calibri" w:cs="Calibri"/>
          <w:sz w:val="22"/>
          <w:szCs w:val="22"/>
        </w:rPr>
        <w:t xml:space="preserve"> </w:t>
      </w:r>
      <w:r w:rsidRPr="008C1327">
        <w:rPr>
          <w:rFonts w:ascii="Calibri" w:eastAsia="Times New Roman" w:hAnsi="Calibri" w:cs="Calibri"/>
          <w:sz w:val="22"/>
          <w:szCs w:val="22"/>
        </w:rPr>
        <w:t>This approach improves insulin sensitivity and reduces the risk of progression to type 2 diabetes mellitus.</w:t>
      </w:r>
    </w:p>
    <w:p w14:paraId="5A1C2D5A" w14:textId="77777777" w:rsidR="0048647B" w:rsidRPr="008C1327" w:rsidRDefault="0048647B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74D2E327" w14:textId="54198324" w:rsidR="00DB46D0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13. </w:t>
      </w:r>
      <w:r w:rsidR="00EC126E" w:rsidRPr="008C1327">
        <w:rPr>
          <w:rFonts w:ascii="Calibri" w:eastAsia="Times New Roman" w:hAnsi="Calibri" w:cs="Calibri"/>
          <w:b/>
          <w:bCs/>
          <w:sz w:val="22"/>
          <w:szCs w:val="22"/>
        </w:rPr>
        <w:t>How often is physical activity recommended for individuals with prediabetes?</w:t>
      </w:r>
    </w:p>
    <w:p w14:paraId="0642B4D9" w14:textId="2C729360" w:rsidR="00DB46D0" w:rsidRPr="008C1327" w:rsidRDefault="00DB46D0" w:rsidP="005C5A1F">
      <w:pPr>
        <w:pStyle w:val="ListParagraph"/>
        <w:numPr>
          <w:ilvl w:val="0"/>
          <w:numId w:val="30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Practice physical activity regularly, with no more than two days between sessions.</w:t>
      </w:r>
    </w:p>
    <w:p w14:paraId="25477DD0" w14:textId="490F230F" w:rsidR="00DB46D0" w:rsidRPr="008C1327" w:rsidRDefault="00EC126E" w:rsidP="7CD0E1C8">
      <w:pPr>
        <w:pStyle w:val="ListParagraph"/>
        <w:numPr>
          <w:ilvl w:val="0"/>
          <w:numId w:val="30"/>
        </w:numPr>
        <w:spacing w:line="360" w:lineRule="auto"/>
        <w:jc w:val="both"/>
        <w:rPr>
          <w:rFonts w:eastAsia="Times New Roman" w:cs="Calibri"/>
          <w:lang w:val="en-US"/>
        </w:rPr>
      </w:pPr>
      <w:r w:rsidRPr="008C1327">
        <w:rPr>
          <w:rFonts w:eastAsia="Times New Roman" w:cs="Calibri"/>
          <w:lang w:val="en-US"/>
        </w:rPr>
        <w:t>Frequency is not relevant as long as the weekly recommendations are met.</w:t>
      </w:r>
    </w:p>
    <w:p w14:paraId="51482257" w14:textId="752769BE" w:rsidR="00DB46D0" w:rsidRPr="008C1327" w:rsidRDefault="00EC126E" w:rsidP="7CD0E1C8">
      <w:pPr>
        <w:pStyle w:val="ListParagraph"/>
        <w:numPr>
          <w:ilvl w:val="0"/>
          <w:numId w:val="30"/>
        </w:numPr>
        <w:spacing w:line="360" w:lineRule="auto"/>
        <w:jc w:val="both"/>
        <w:rPr>
          <w:rFonts w:eastAsia="Times New Roman" w:cs="Calibri"/>
          <w:lang w:val="en-US"/>
        </w:rPr>
      </w:pPr>
      <w:r w:rsidRPr="008C1327">
        <w:rPr>
          <w:rFonts w:eastAsia="Times New Roman" w:cs="Calibri"/>
          <w:lang w:val="en-US"/>
        </w:rPr>
        <w:t>Daily physical activity is required to control blood sugar levels.</w:t>
      </w:r>
    </w:p>
    <w:p w14:paraId="3DDF99F9" w14:textId="3225A38D" w:rsidR="00DB46D0" w:rsidRPr="008C1327" w:rsidRDefault="00DB46D0" w:rsidP="005C5A1F">
      <w:pPr>
        <w:pStyle w:val="ListParagraph"/>
        <w:numPr>
          <w:ilvl w:val="0"/>
          <w:numId w:val="30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Practice physical activity regularly, with no more than four days between sessions.</w:t>
      </w:r>
    </w:p>
    <w:p w14:paraId="3BE11180" w14:textId="442FC7BF" w:rsidR="00DB46D0" w:rsidRPr="008C1327" w:rsidRDefault="00DB46D0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a</w:t>
      </w:r>
    </w:p>
    <w:p w14:paraId="3B25B28B" w14:textId="4A0D22BF" w:rsidR="009D145F" w:rsidRPr="008C1327" w:rsidRDefault="00EC126E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lastRenderedPageBreak/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The benefits of exercise on glucose levels last for up to 72 hours.</w:t>
      </w:r>
      <w:r w:rsidR="00DB46D0" w:rsidRPr="008C1327">
        <w:rPr>
          <w:rFonts w:ascii="Calibri" w:eastAsia="Times New Roman" w:hAnsi="Calibri" w:cs="Calibri"/>
          <w:sz w:val="22"/>
          <w:szCs w:val="22"/>
        </w:rPr>
        <w:t xml:space="preserve"> Thus, physical activity should occur at least every 48 hours to sustain glycemic control in prediabetes, ensuring regular exercise with no more than two days between sessions.</w:t>
      </w:r>
    </w:p>
    <w:p w14:paraId="7DA682BD" w14:textId="77777777" w:rsidR="0048647B" w:rsidRPr="008C1327" w:rsidRDefault="0048647B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2495A6E6" w14:textId="72D41A18" w:rsidR="00DB46D0" w:rsidRPr="008C1327" w:rsidRDefault="4D3A0956" w:rsidP="7CD0E1C8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 xml:space="preserve">14. </w:t>
      </w:r>
      <w:r w:rsidR="00EC126E" w:rsidRPr="008C1327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Which of the following statements is correct regarding physical activity in the management of prediabetes?</w:t>
      </w:r>
    </w:p>
    <w:p w14:paraId="0AD69720" w14:textId="29278EDB" w:rsidR="00DB46D0" w:rsidRPr="008C1327" w:rsidRDefault="007D1218" w:rsidP="005C5A1F">
      <w:pPr>
        <w:pStyle w:val="ListParagraph"/>
        <w:numPr>
          <w:ilvl w:val="0"/>
          <w:numId w:val="31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Resistance exercises are key to controlling prediabetes by improving glucose metabolism, as greater muscle mass enhances insulin uptake.</w:t>
      </w:r>
    </w:p>
    <w:p w14:paraId="21EFCC9C" w14:textId="41064EF9" w:rsidR="00DB46D0" w:rsidRPr="008C1327" w:rsidRDefault="007D1218" w:rsidP="7CD0E1C8">
      <w:pPr>
        <w:pStyle w:val="ListParagraph"/>
        <w:numPr>
          <w:ilvl w:val="0"/>
          <w:numId w:val="31"/>
        </w:numPr>
        <w:spacing w:line="360" w:lineRule="auto"/>
        <w:jc w:val="both"/>
        <w:rPr>
          <w:rFonts w:eastAsia="Times New Roman" w:cs="Calibri"/>
          <w:lang w:val="en-US"/>
        </w:rPr>
      </w:pPr>
      <w:r w:rsidRPr="008C1327">
        <w:rPr>
          <w:rFonts w:eastAsia="Times New Roman" w:cs="Calibri"/>
          <w:lang w:val="en-US"/>
        </w:rPr>
        <w:t>Aerobic exercise is the most important factor in managing prediabetes, regardless of resistance training.</w:t>
      </w:r>
    </w:p>
    <w:p w14:paraId="3A24D8A2" w14:textId="5BC617B0" w:rsidR="00DB46D0" w:rsidRPr="008C1327" w:rsidRDefault="007D1218" w:rsidP="7CD0E1C8">
      <w:pPr>
        <w:pStyle w:val="ListParagraph"/>
        <w:numPr>
          <w:ilvl w:val="0"/>
          <w:numId w:val="31"/>
        </w:numPr>
        <w:spacing w:line="360" w:lineRule="auto"/>
        <w:jc w:val="both"/>
        <w:rPr>
          <w:rFonts w:eastAsia="Times New Roman" w:cs="Calibri"/>
          <w:lang w:val="en-US"/>
        </w:rPr>
      </w:pPr>
      <w:r w:rsidRPr="008C1327">
        <w:rPr>
          <w:rFonts w:eastAsia="Times New Roman" w:cs="Calibri"/>
          <w:lang w:val="en-US"/>
        </w:rPr>
        <w:t>Individualization is the key.</w:t>
      </w:r>
      <w:r w:rsidR="00DB46D0" w:rsidRPr="008C1327">
        <w:rPr>
          <w:rFonts w:eastAsia="Times New Roman" w:cs="Calibri"/>
          <w:lang w:val="en-US"/>
        </w:rPr>
        <w:t xml:space="preserve"> </w:t>
      </w:r>
      <w:r w:rsidRPr="008C1327">
        <w:rPr>
          <w:rFonts w:eastAsia="Times New Roman" w:cs="Calibri"/>
          <w:lang w:val="en-US"/>
        </w:rPr>
        <w:t>Combining resistance, aerobic, and balance exercises or focusing on one type may be more beneficial depending on the individual.</w:t>
      </w:r>
    </w:p>
    <w:p w14:paraId="7D6D6899" w14:textId="76D80579" w:rsidR="00DB46D0" w:rsidRPr="008C1327" w:rsidRDefault="00052460" w:rsidP="005C5A1F">
      <w:pPr>
        <w:pStyle w:val="ListParagraph"/>
        <w:numPr>
          <w:ilvl w:val="0"/>
          <w:numId w:val="31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Both A and B are correct</w:t>
      </w:r>
      <w:r w:rsidR="00DB46D0" w:rsidRPr="008C1327">
        <w:rPr>
          <w:rFonts w:eastAsia="Times New Roman" w:cs="Calibri"/>
        </w:rPr>
        <w:t>.</w:t>
      </w:r>
    </w:p>
    <w:p w14:paraId="244E5AC4" w14:textId="77777777" w:rsidR="00DB46D0" w:rsidRPr="008C1327" w:rsidRDefault="00DB46D0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a</w:t>
      </w:r>
    </w:p>
    <w:p w14:paraId="3BE026B8" w14:textId="53DD4FD2" w:rsidR="00FD7705" w:rsidRPr="008C1327" w:rsidRDefault="00DB46D0" w:rsidP="7CD0E1C8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  <w:lang w:val="en-US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="007943D4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Resistance training increases muscle mass, improving glucose metabolism and insulin uptake, making it especially important for controlling prediabetes. </w:t>
      </w:r>
      <w:r w:rsidR="007D1218" w:rsidRPr="008C1327">
        <w:rPr>
          <w:rFonts w:ascii="Calibri" w:eastAsia="Times New Roman" w:hAnsi="Calibri" w:cs="Calibri"/>
          <w:sz w:val="22"/>
          <w:szCs w:val="22"/>
          <w:lang w:val="en-US"/>
        </w:rPr>
        <w:t>According to the WHO 2020 guidelines, adults aged 18–64 years should combine 150–300 minutes of moderate-to-vigorous aerobic exercise weekly with resistance training on two or more days per week, with balance exercises added for those over 65 years.</w:t>
      </w:r>
      <w:r w:rsidR="007943D4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</w:t>
      </w:r>
      <w:r w:rsidR="007D1218" w:rsidRPr="008C1327">
        <w:rPr>
          <w:rFonts w:ascii="Calibri" w:eastAsia="Times New Roman" w:hAnsi="Calibri" w:cs="Calibri"/>
          <w:sz w:val="22"/>
          <w:szCs w:val="22"/>
          <w:lang w:val="en-US"/>
        </w:rPr>
        <w:t>Aerobic and resistance exercises offer similar benefits for insulin resistance; however, their effects are likely to be additive when combined.</w:t>
      </w:r>
      <w:r w:rsidR="007943D4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 While individualization is important, resistance training</w:t>
      </w:r>
      <w:r w:rsidR="00364306" w:rsidRPr="008C1327">
        <w:rPr>
          <w:rFonts w:ascii="Calibri" w:eastAsia="Times New Roman" w:hAnsi="Calibri" w:cs="Calibri"/>
          <w:sz w:val="22"/>
          <w:szCs w:val="22"/>
          <w:lang w:val="en-US"/>
        </w:rPr>
        <w:t>’</w:t>
      </w:r>
      <w:r w:rsidR="007943D4" w:rsidRPr="008C1327">
        <w:rPr>
          <w:rFonts w:ascii="Calibri" w:eastAsia="Times New Roman" w:hAnsi="Calibri" w:cs="Calibri"/>
          <w:sz w:val="22"/>
          <w:szCs w:val="22"/>
          <w:lang w:val="en-US"/>
        </w:rPr>
        <w:t xml:space="preserve">s role in enhancing insulin sensitivity </w:t>
      </w:r>
      <w:r w:rsidR="00137678" w:rsidRPr="008C1327">
        <w:rPr>
          <w:rFonts w:ascii="Calibri" w:eastAsia="Times New Roman" w:hAnsi="Calibri" w:cs="Calibri"/>
          <w:sz w:val="22"/>
          <w:szCs w:val="22"/>
          <w:lang w:val="en-US"/>
        </w:rPr>
        <w:t>makes option A the most accurate</w:t>
      </w:r>
      <w:r w:rsidR="007943D4" w:rsidRPr="008C1327">
        <w:rPr>
          <w:rFonts w:ascii="Calibri" w:eastAsia="Times New Roman" w:hAnsi="Calibri" w:cs="Calibri"/>
          <w:sz w:val="22"/>
          <w:szCs w:val="22"/>
          <w:lang w:val="en-US"/>
        </w:rPr>
        <w:t>.</w:t>
      </w:r>
    </w:p>
    <w:p w14:paraId="534E8D35" w14:textId="078C1DB9" w:rsidR="00FD7705" w:rsidRPr="008C1327" w:rsidRDefault="00FD7705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</w:p>
    <w:p w14:paraId="7C2C1BEF" w14:textId="77777777" w:rsidR="00D259DB" w:rsidRPr="008C1327" w:rsidRDefault="4D3A0956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 xml:space="preserve">15. </w:t>
      </w:r>
      <w:r w:rsidR="00D259DB" w:rsidRPr="008C1327">
        <w:rPr>
          <w:rFonts w:ascii="Calibri" w:eastAsia="Times New Roman" w:hAnsi="Calibri" w:cs="Calibri"/>
          <w:b/>
          <w:bCs/>
          <w:sz w:val="22"/>
          <w:szCs w:val="22"/>
        </w:rPr>
        <w:t>What is the order of the four processes of motivational interviewing?</w:t>
      </w:r>
    </w:p>
    <w:p w14:paraId="6E93BBF6" w14:textId="6208B39C" w:rsidR="00D259DB" w:rsidRPr="008C1327" w:rsidRDefault="001526DD" w:rsidP="005C5A1F">
      <w:pPr>
        <w:pStyle w:val="ListParagraph"/>
        <w:numPr>
          <w:ilvl w:val="0"/>
          <w:numId w:val="32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Active listening, recall, focus, and planning.</w:t>
      </w:r>
    </w:p>
    <w:p w14:paraId="46B6E147" w14:textId="4DA03E81" w:rsidR="00D259DB" w:rsidRPr="008C1327" w:rsidRDefault="00D259DB" w:rsidP="005C5A1F">
      <w:pPr>
        <w:pStyle w:val="ListParagraph"/>
        <w:numPr>
          <w:ilvl w:val="0"/>
          <w:numId w:val="32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Engage, focus, evoke, and plan.</w:t>
      </w:r>
    </w:p>
    <w:p w14:paraId="57E0CB2B" w14:textId="0BA943D2" w:rsidR="00D259DB" w:rsidRPr="008C1327" w:rsidRDefault="00D259DB" w:rsidP="005C5A1F">
      <w:pPr>
        <w:pStyle w:val="ListParagraph"/>
        <w:numPr>
          <w:ilvl w:val="0"/>
          <w:numId w:val="32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Linking, evoking, focusing, and planning.</w:t>
      </w:r>
    </w:p>
    <w:p w14:paraId="3BA93F9F" w14:textId="3A0915BE" w:rsidR="00D259DB" w:rsidRPr="008C1327" w:rsidRDefault="00D259DB" w:rsidP="005C5A1F">
      <w:pPr>
        <w:pStyle w:val="ListParagraph"/>
        <w:numPr>
          <w:ilvl w:val="0"/>
          <w:numId w:val="32"/>
        </w:numPr>
        <w:spacing w:line="360" w:lineRule="auto"/>
        <w:jc w:val="both"/>
        <w:rPr>
          <w:rFonts w:eastAsia="Times New Roman" w:cs="Calibri"/>
        </w:rPr>
      </w:pPr>
      <w:r w:rsidRPr="008C1327">
        <w:rPr>
          <w:rFonts w:eastAsia="Times New Roman" w:cs="Calibri"/>
        </w:rPr>
        <w:t>Active listening, focusing, encouraging, evoking, and planning.</w:t>
      </w:r>
    </w:p>
    <w:p w14:paraId="357336A7" w14:textId="77777777" w:rsidR="00D259DB" w:rsidRPr="008C1327" w:rsidRDefault="00D259DB" w:rsidP="005C5A1F">
      <w:pPr>
        <w:spacing w:line="360" w:lineRule="auto"/>
        <w:jc w:val="both"/>
        <w:rPr>
          <w:rFonts w:ascii="Calibri" w:eastAsia="Times New Roman" w:hAnsi="Calibri" w:cs="Calibri"/>
          <w:b/>
          <w:bCs/>
          <w:sz w:val="22"/>
          <w:szCs w:val="22"/>
        </w:rPr>
      </w:pPr>
      <w:r w:rsidRPr="008C1327">
        <w:rPr>
          <w:rFonts w:ascii="Calibri" w:eastAsia="Times New Roman" w:hAnsi="Calibri" w:cs="Calibri"/>
          <w:b/>
          <w:bCs/>
          <w:sz w:val="22"/>
          <w:szCs w:val="22"/>
        </w:rPr>
        <w:t>Correct answer: b</w:t>
      </w:r>
    </w:p>
    <w:p w14:paraId="1E4B977A" w14:textId="13DB9AA7" w:rsidR="00D259DB" w:rsidRPr="008C1327" w:rsidRDefault="00D259DB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  <w:u w:val="single"/>
        </w:rPr>
        <w:t>Justification:</w:t>
      </w:r>
      <w:r w:rsidRPr="008C1327">
        <w:rPr>
          <w:rFonts w:ascii="Calibri" w:eastAsia="Times New Roman" w:hAnsi="Calibri" w:cs="Calibri"/>
          <w:sz w:val="22"/>
          <w:szCs w:val="22"/>
        </w:rPr>
        <w:t xml:space="preserve"> The four processes of motivational interviewing, in order, are:</w:t>
      </w:r>
    </w:p>
    <w:p w14:paraId="54FED453" w14:textId="77777777" w:rsidR="00D259DB" w:rsidRPr="008C1327" w:rsidRDefault="00D259DB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Engaging: Building rapport and trust with the patient.</w:t>
      </w:r>
    </w:p>
    <w:p w14:paraId="4F24460C" w14:textId="77777777" w:rsidR="00D259DB" w:rsidRPr="008C1327" w:rsidRDefault="00D259DB" w:rsidP="7CD0E1C8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  <w:lang w:val="en-US"/>
        </w:rPr>
      </w:pPr>
      <w:r w:rsidRPr="008C1327">
        <w:rPr>
          <w:rFonts w:ascii="Calibri" w:eastAsia="Times New Roman" w:hAnsi="Calibri" w:cs="Calibri"/>
          <w:sz w:val="22"/>
          <w:szCs w:val="22"/>
          <w:lang w:val="en-US"/>
        </w:rPr>
        <w:t>Focusing: Defining and maintaining the direction of change.</w:t>
      </w:r>
    </w:p>
    <w:p w14:paraId="3DA028A7" w14:textId="12A340AF" w:rsidR="00D259DB" w:rsidRPr="008C1327" w:rsidRDefault="001526DD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Evoking: Eliciting the patient’s motivation for change.</w:t>
      </w:r>
    </w:p>
    <w:p w14:paraId="255CF22A" w14:textId="3FBC05BC" w:rsidR="00FD7705" w:rsidRPr="008C1327" w:rsidRDefault="001526DD" w:rsidP="005C5A1F">
      <w:pPr>
        <w:spacing w:line="360" w:lineRule="auto"/>
        <w:jc w:val="both"/>
        <w:rPr>
          <w:rFonts w:ascii="Calibri" w:eastAsia="Times New Roman" w:hAnsi="Calibri" w:cs="Calibri"/>
          <w:sz w:val="22"/>
          <w:szCs w:val="22"/>
        </w:rPr>
      </w:pPr>
      <w:r w:rsidRPr="008C1327">
        <w:rPr>
          <w:rFonts w:ascii="Calibri" w:eastAsia="Times New Roman" w:hAnsi="Calibri" w:cs="Calibri"/>
          <w:sz w:val="22"/>
          <w:szCs w:val="22"/>
        </w:rPr>
        <w:t>Planning: Developing a collaborative strategy to achieve the desired change.</w:t>
      </w:r>
    </w:p>
    <w:sectPr w:rsidR="00FD7705" w:rsidRPr="008C1327">
      <w:headerReference w:type="default" r:id="rId10"/>
      <w:footerReference w:type="default" r:id="rId11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6865F" w14:textId="77777777" w:rsidR="008F1370" w:rsidRDefault="008F1370">
      <w:pPr>
        <w:rPr>
          <w:rFonts w:hint="eastAsia"/>
        </w:rPr>
      </w:pPr>
      <w:r>
        <w:separator/>
      </w:r>
    </w:p>
  </w:endnote>
  <w:endnote w:type="continuationSeparator" w:id="0">
    <w:p w14:paraId="6B08695D" w14:textId="77777777" w:rsidR="008F1370" w:rsidRDefault="008F13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6F999FA" w14:paraId="57269A87" w14:textId="77777777" w:rsidTr="16F999FA">
      <w:trPr>
        <w:trHeight w:val="300"/>
      </w:trPr>
      <w:tc>
        <w:tcPr>
          <w:tcW w:w="3210" w:type="dxa"/>
        </w:tcPr>
        <w:p w14:paraId="6731B788" w14:textId="5B4285D6" w:rsidR="16F999FA" w:rsidRDefault="16F999FA" w:rsidP="16F999FA">
          <w:pPr>
            <w:pStyle w:val="Header"/>
            <w:ind w:left="-115"/>
            <w:rPr>
              <w:rFonts w:hint="eastAsia"/>
            </w:rPr>
          </w:pPr>
        </w:p>
      </w:tc>
      <w:tc>
        <w:tcPr>
          <w:tcW w:w="3210" w:type="dxa"/>
        </w:tcPr>
        <w:p w14:paraId="1494DA33" w14:textId="5A919831" w:rsidR="16F999FA" w:rsidRDefault="16F999FA" w:rsidP="16F999FA">
          <w:pPr>
            <w:pStyle w:val="Header"/>
            <w:jc w:val="center"/>
            <w:rPr>
              <w:rFonts w:hint="eastAsia"/>
            </w:rPr>
          </w:pPr>
        </w:p>
      </w:tc>
      <w:tc>
        <w:tcPr>
          <w:tcW w:w="3210" w:type="dxa"/>
        </w:tcPr>
        <w:p w14:paraId="383841B9" w14:textId="680CE7DE" w:rsidR="16F999FA" w:rsidRDefault="16F999FA" w:rsidP="16F999FA">
          <w:pPr>
            <w:pStyle w:val="Header"/>
            <w:ind w:right="-115"/>
            <w:jc w:val="right"/>
            <w:rPr>
              <w:rFonts w:hint="eastAsia"/>
            </w:rPr>
          </w:pPr>
        </w:p>
      </w:tc>
    </w:tr>
  </w:tbl>
  <w:p w14:paraId="7E7991F4" w14:textId="1037F604" w:rsidR="16F999FA" w:rsidRDefault="16F999FA" w:rsidP="16F999FA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79750" w14:textId="77777777" w:rsidR="008F1370" w:rsidRDefault="008F1370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7C14581E" w14:textId="77777777" w:rsidR="008F1370" w:rsidRDefault="008F137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6F999FA" w14:paraId="74266235" w14:textId="77777777" w:rsidTr="16F999FA">
      <w:trPr>
        <w:trHeight w:val="300"/>
      </w:trPr>
      <w:tc>
        <w:tcPr>
          <w:tcW w:w="3210" w:type="dxa"/>
        </w:tcPr>
        <w:p w14:paraId="746415B7" w14:textId="120DD825" w:rsidR="16F999FA" w:rsidRDefault="16F999FA" w:rsidP="16F999FA">
          <w:pPr>
            <w:pStyle w:val="Header"/>
            <w:ind w:left="-115"/>
            <w:rPr>
              <w:rFonts w:hint="eastAsia"/>
            </w:rPr>
          </w:pPr>
        </w:p>
      </w:tc>
      <w:tc>
        <w:tcPr>
          <w:tcW w:w="3210" w:type="dxa"/>
        </w:tcPr>
        <w:p w14:paraId="0807931B" w14:textId="0FB63422" w:rsidR="16F999FA" w:rsidRDefault="16F999FA" w:rsidP="16F999FA">
          <w:pPr>
            <w:pStyle w:val="Header"/>
            <w:jc w:val="center"/>
            <w:rPr>
              <w:rFonts w:hint="eastAsia"/>
            </w:rPr>
          </w:pPr>
        </w:p>
      </w:tc>
      <w:tc>
        <w:tcPr>
          <w:tcW w:w="3210" w:type="dxa"/>
        </w:tcPr>
        <w:p w14:paraId="7BA21496" w14:textId="4CAB9611" w:rsidR="16F999FA" w:rsidRDefault="16F999FA" w:rsidP="16F999FA">
          <w:pPr>
            <w:pStyle w:val="Header"/>
            <w:ind w:right="-115"/>
            <w:jc w:val="right"/>
            <w:rPr>
              <w:rFonts w:hint="eastAsia"/>
            </w:rPr>
          </w:pPr>
        </w:p>
      </w:tc>
    </w:tr>
  </w:tbl>
  <w:p w14:paraId="02E4F87D" w14:textId="60C3AD24" w:rsidR="16F999FA" w:rsidRDefault="16F999FA" w:rsidP="16F999FA">
    <w:pPr>
      <w:pStyle w:val="Head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22BF"/>
    <w:multiLevelType w:val="hybridMultilevel"/>
    <w:tmpl w:val="3DA2C95C"/>
    <w:lvl w:ilvl="0" w:tplc="8086F9C6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6408F"/>
    <w:multiLevelType w:val="hybridMultilevel"/>
    <w:tmpl w:val="C884E22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20C77"/>
    <w:multiLevelType w:val="hybridMultilevel"/>
    <w:tmpl w:val="E99E032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03782"/>
    <w:multiLevelType w:val="hybridMultilevel"/>
    <w:tmpl w:val="84BA4C7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F02CC"/>
    <w:multiLevelType w:val="multilevel"/>
    <w:tmpl w:val="FC249F2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A4E04"/>
    <w:multiLevelType w:val="hybridMultilevel"/>
    <w:tmpl w:val="85D80EC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C08E0"/>
    <w:multiLevelType w:val="hybridMultilevel"/>
    <w:tmpl w:val="6E0C37C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82936"/>
    <w:multiLevelType w:val="hybridMultilevel"/>
    <w:tmpl w:val="914C975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B1343"/>
    <w:multiLevelType w:val="hybridMultilevel"/>
    <w:tmpl w:val="E49246E4"/>
    <w:lvl w:ilvl="0" w:tplc="FFB45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EA1B2F"/>
    <w:multiLevelType w:val="multilevel"/>
    <w:tmpl w:val="138C454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516EAF"/>
    <w:multiLevelType w:val="hybridMultilevel"/>
    <w:tmpl w:val="AC5CB13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894CCD"/>
    <w:multiLevelType w:val="multilevel"/>
    <w:tmpl w:val="2F72B51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F8182E"/>
    <w:multiLevelType w:val="hybridMultilevel"/>
    <w:tmpl w:val="8FDED04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E611C"/>
    <w:multiLevelType w:val="hybridMultilevel"/>
    <w:tmpl w:val="511C21C8"/>
    <w:lvl w:ilvl="0" w:tplc="7BE4374A">
      <w:start w:val="1"/>
      <w:numFmt w:val="lowerLetter"/>
      <w:lvlText w:val="%1."/>
      <w:lvlJc w:val="left"/>
      <w:pPr>
        <w:ind w:left="644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2FE34385"/>
    <w:multiLevelType w:val="hybridMultilevel"/>
    <w:tmpl w:val="1C00A93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EB7E28"/>
    <w:multiLevelType w:val="hybridMultilevel"/>
    <w:tmpl w:val="48F09DBE"/>
    <w:lvl w:ilvl="0" w:tplc="0C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240" w:hanging="360"/>
      </w:pPr>
    </w:lvl>
    <w:lvl w:ilvl="2" w:tplc="FFFFFFFF" w:tentative="1">
      <w:start w:val="1"/>
      <w:numFmt w:val="lowerRoman"/>
      <w:lvlText w:val="%3."/>
      <w:lvlJc w:val="right"/>
      <w:pPr>
        <w:ind w:left="3960" w:hanging="180"/>
      </w:pPr>
    </w:lvl>
    <w:lvl w:ilvl="3" w:tplc="FFFFFFFF" w:tentative="1">
      <w:start w:val="1"/>
      <w:numFmt w:val="decimal"/>
      <w:lvlText w:val="%4."/>
      <w:lvlJc w:val="left"/>
      <w:pPr>
        <w:ind w:left="4680" w:hanging="360"/>
      </w:pPr>
    </w:lvl>
    <w:lvl w:ilvl="4" w:tplc="FFFFFFFF" w:tentative="1">
      <w:start w:val="1"/>
      <w:numFmt w:val="lowerLetter"/>
      <w:lvlText w:val="%5."/>
      <w:lvlJc w:val="left"/>
      <w:pPr>
        <w:ind w:left="5400" w:hanging="360"/>
      </w:pPr>
    </w:lvl>
    <w:lvl w:ilvl="5" w:tplc="FFFFFFFF" w:tentative="1">
      <w:start w:val="1"/>
      <w:numFmt w:val="lowerRoman"/>
      <w:lvlText w:val="%6."/>
      <w:lvlJc w:val="right"/>
      <w:pPr>
        <w:ind w:left="6120" w:hanging="180"/>
      </w:pPr>
    </w:lvl>
    <w:lvl w:ilvl="6" w:tplc="FFFFFFFF" w:tentative="1">
      <w:start w:val="1"/>
      <w:numFmt w:val="decimal"/>
      <w:lvlText w:val="%7."/>
      <w:lvlJc w:val="left"/>
      <w:pPr>
        <w:ind w:left="6840" w:hanging="360"/>
      </w:pPr>
    </w:lvl>
    <w:lvl w:ilvl="7" w:tplc="FFFFFFFF" w:tentative="1">
      <w:start w:val="1"/>
      <w:numFmt w:val="lowerLetter"/>
      <w:lvlText w:val="%8."/>
      <w:lvlJc w:val="left"/>
      <w:pPr>
        <w:ind w:left="7560" w:hanging="360"/>
      </w:pPr>
    </w:lvl>
    <w:lvl w:ilvl="8" w:tplc="FFFFFFFF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30FC66B6"/>
    <w:multiLevelType w:val="hybridMultilevel"/>
    <w:tmpl w:val="53E86F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E71DAC"/>
    <w:multiLevelType w:val="hybridMultilevel"/>
    <w:tmpl w:val="47782ED4"/>
    <w:lvl w:ilvl="0" w:tplc="7BE4374A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862431"/>
    <w:multiLevelType w:val="hybridMultilevel"/>
    <w:tmpl w:val="54B6303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EC2EA8"/>
    <w:multiLevelType w:val="hybridMultilevel"/>
    <w:tmpl w:val="20CE003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83F061A"/>
    <w:multiLevelType w:val="hybridMultilevel"/>
    <w:tmpl w:val="79F414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567B3F"/>
    <w:multiLevelType w:val="hybridMultilevel"/>
    <w:tmpl w:val="FF7024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B88EF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CE343A"/>
    <w:multiLevelType w:val="hybridMultilevel"/>
    <w:tmpl w:val="42701CD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C6658E"/>
    <w:multiLevelType w:val="multilevel"/>
    <w:tmpl w:val="A3E06F82"/>
    <w:lvl w:ilvl="0">
      <w:start w:val="1"/>
      <w:numFmt w:val="lowerLetter"/>
      <w:lvlText w:val="%1."/>
      <w:lvlJc w:val="left"/>
      <w:pPr>
        <w:ind w:left="780" w:hanging="360"/>
      </w:p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24" w15:restartNumberingAfterBreak="0">
    <w:nsid w:val="60B538B2"/>
    <w:multiLevelType w:val="hybridMultilevel"/>
    <w:tmpl w:val="B16AA18E"/>
    <w:lvl w:ilvl="0" w:tplc="1F8A57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FD707C"/>
    <w:multiLevelType w:val="hybridMultilevel"/>
    <w:tmpl w:val="0B4E1696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1A6594"/>
    <w:multiLevelType w:val="hybridMultilevel"/>
    <w:tmpl w:val="54B6303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AB33C8"/>
    <w:multiLevelType w:val="hybridMultilevel"/>
    <w:tmpl w:val="7B78069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FE7190"/>
    <w:multiLevelType w:val="multilevel"/>
    <w:tmpl w:val="E24E5EB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12563"/>
    <w:multiLevelType w:val="hybridMultilevel"/>
    <w:tmpl w:val="3E2453B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4A00178"/>
    <w:multiLevelType w:val="multilevel"/>
    <w:tmpl w:val="1142712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137332"/>
    <w:multiLevelType w:val="hybridMultilevel"/>
    <w:tmpl w:val="25B86F5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2D69D7"/>
    <w:multiLevelType w:val="hybridMultilevel"/>
    <w:tmpl w:val="5322D33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6B245D"/>
    <w:multiLevelType w:val="hybridMultilevel"/>
    <w:tmpl w:val="0920508A"/>
    <w:lvl w:ilvl="0" w:tplc="589A858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95145">
    <w:abstractNumId w:val="9"/>
  </w:num>
  <w:num w:numId="2" w16cid:durableId="1030257692">
    <w:abstractNumId w:val="28"/>
  </w:num>
  <w:num w:numId="3" w16cid:durableId="1187791048">
    <w:abstractNumId w:val="11"/>
  </w:num>
  <w:num w:numId="4" w16cid:durableId="631060587">
    <w:abstractNumId w:val="30"/>
  </w:num>
  <w:num w:numId="5" w16cid:durableId="757865788">
    <w:abstractNumId w:val="4"/>
  </w:num>
  <w:num w:numId="6" w16cid:durableId="63718903">
    <w:abstractNumId w:val="23"/>
  </w:num>
  <w:num w:numId="7" w16cid:durableId="1275139545">
    <w:abstractNumId w:val="0"/>
  </w:num>
  <w:num w:numId="8" w16cid:durableId="1971088557">
    <w:abstractNumId w:val="13"/>
  </w:num>
  <w:num w:numId="9" w16cid:durableId="92241267">
    <w:abstractNumId w:val="33"/>
  </w:num>
  <w:num w:numId="10" w16cid:durableId="92240913">
    <w:abstractNumId w:val="20"/>
  </w:num>
  <w:num w:numId="11" w16cid:durableId="1472750564">
    <w:abstractNumId w:val="18"/>
  </w:num>
  <w:num w:numId="12" w16cid:durableId="1187909325">
    <w:abstractNumId w:val="25"/>
  </w:num>
  <w:num w:numId="13" w16cid:durableId="409039539">
    <w:abstractNumId w:val="26"/>
  </w:num>
  <w:num w:numId="14" w16cid:durableId="1166751726">
    <w:abstractNumId w:val="21"/>
  </w:num>
  <w:num w:numId="15" w16cid:durableId="317072226">
    <w:abstractNumId w:val="15"/>
  </w:num>
  <w:num w:numId="16" w16cid:durableId="350955186">
    <w:abstractNumId w:val="19"/>
  </w:num>
  <w:num w:numId="17" w16cid:durableId="1622763260">
    <w:abstractNumId w:val="22"/>
  </w:num>
  <w:num w:numId="18" w16cid:durableId="353195154">
    <w:abstractNumId w:val="17"/>
  </w:num>
  <w:num w:numId="19" w16cid:durableId="1594584485">
    <w:abstractNumId w:val="3"/>
  </w:num>
  <w:num w:numId="20" w16cid:durableId="423693901">
    <w:abstractNumId w:val="10"/>
  </w:num>
  <w:num w:numId="21" w16cid:durableId="1190342278">
    <w:abstractNumId w:val="1"/>
  </w:num>
  <w:num w:numId="22" w16cid:durableId="724528168">
    <w:abstractNumId w:val="6"/>
  </w:num>
  <w:num w:numId="23" w16cid:durableId="183516257">
    <w:abstractNumId w:val="29"/>
  </w:num>
  <w:num w:numId="24" w16cid:durableId="1290742505">
    <w:abstractNumId w:val="31"/>
  </w:num>
  <w:num w:numId="25" w16cid:durableId="1983927261">
    <w:abstractNumId w:val="5"/>
  </w:num>
  <w:num w:numId="26" w16cid:durableId="1031609897">
    <w:abstractNumId w:val="14"/>
  </w:num>
  <w:num w:numId="27" w16cid:durableId="1115370472">
    <w:abstractNumId w:val="32"/>
  </w:num>
  <w:num w:numId="28" w16cid:durableId="1919171211">
    <w:abstractNumId w:val="12"/>
  </w:num>
  <w:num w:numId="29" w16cid:durableId="351345382">
    <w:abstractNumId w:val="7"/>
  </w:num>
  <w:num w:numId="30" w16cid:durableId="944926490">
    <w:abstractNumId w:val="2"/>
  </w:num>
  <w:num w:numId="31" w16cid:durableId="2085642741">
    <w:abstractNumId w:val="16"/>
  </w:num>
  <w:num w:numId="32" w16cid:durableId="1169323255">
    <w:abstractNumId w:val="27"/>
  </w:num>
  <w:num w:numId="33" w16cid:durableId="364526128">
    <w:abstractNumId w:val="8"/>
  </w:num>
  <w:num w:numId="34" w16cid:durableId="64297545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oNotTrackMoves/>
  <w:defaultTabStop w:val="4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CwNDExNTKxMDI2MLFQ0lEKTi0uzszPAykwrQUAoORTwCwAAAA="/>
  </w:docVars>
  <w:rsids>
    <w:rsidRoot w:val="00222016"/>
    <w:rsid w:val="00052460"/>
    <w:rsid w:val="00077C92"/>
    <w:rsid w:val="0009388D"/>
    <w:rsid w:val="000D396B"/>
    <w:rsid w:val="000D4C5D"/>
    <w:rsid w:val="000F384A"/>
    <w:rsid w:val="001271F5"/>
    <w:rsid w:val="001279C4"/>
    <w:rsid w:val="00137678"/>
    <w:rsid w:val="001526DD"/>
    <w:rsid w:val="001B79BC"/>
    <w:rsid w:val="001C5B8D"/>
    <w:rsid w:val="001F2EAA"/>
    <w:rsid w:val="00222016"/>
    <w:rsid w:val="002272DA"/>
    <w:rsid w:val="002B01DA"/>
    <w:rsid w:val="002C7580"/>
    <w:rsid w:val="002E09E4"/>
    <w:rsid w:val="002E6A2F"/>
    <w:rsid w:val="00305A52"/>
    <w:rsid w:val="00364306"/>
    <w:rsid w:val="003668F7"/>
    <w:rsid w:val="003B57BB"/>
    <w:rsid w:val="003E183A"/>
    <w:rsid w:val="00422368"/>
    <w:rsid w:val="00473A27"/>
    <w:rsid w:val="0048647B"/>
    <w:rsid w:val="004B1A5F"/>
    <w:rsid w:val="004D7830"/>
    <w:rsid w:val="005803B2"/>
    <w:rsid w:val="00586833"/>
    <w:rsid w:val="005C17D8"/>
    <w:rsid w:val="005C5A1F"/>
    <w:rsid w:val="005D3BD4"/>
    <w:rsid w:val="00636AAB"/>
    <w:rsid w:val="006B16F8"/>
    <w:rsid w:val="006B62FC"/>
    <w:rsid w:val="006D037D"/>
    <w:rsid w:val="00793A26"/>
    <w:rsid w:val="007943D4"/>
    <w:rsid w:val="007956F1"/>
    <w:rsid w:val="007D1218"/>
    <w:rsid w:val="007E639E"/>
    <w:rsid w:val="00800DE5"/>
    <w:rsid w:val="00827BE6"/>
    <w:rsid w:val="008530F5"/>
    <w:rsid w:val="00864E25"/>
    <w:rsid w:val="0088C36B"/>
    <w:rsid w:val="00897FAE"/>
    <w:rsid w:val="008C1327"/>
    <w:rsid w:val="008F1370"/>
    <w:rsid w:val="00903332"/>
    <w:rsid w:val="00963DD2"/>
    <w:rsid w:val="0097537B"/>
    <w:rsid w:val="009935B4"/>
    <w:rsid w:val="00993AB6"/>
    <w:rsid w:val="009D145F"/>
    <w:rsid w:val="009D51EA"/>
    <w:rsid w:val="00A22DBA"/>
    <w:rsid w:val="00A43402"/>
    <w:rsid w:val="00A54927"/>
    <w:rsid w:val="00A710E4"/>
    <w:rsid w:val="00B463DC"/>
    <w:rsid w:val="00B63294"/>
    <w:rsid w:val="00B82432"/>
    <w:rsid w:val="00BC303A"/>
    <w:rsid w:val="00BD09E0"/>
    <w:rsid w:val="00C14A57"/>
    <w:rsid w:val="00C312DF"/>
    <w:rsid w:val="00D259DB"/>
    <w:rsid w:val="00D97985"/>
    <w:rsid w:val="00DB46D0"/>
    <w:rsid w:val="00DC6C88"/>
    <w:rsid w:val="00DE2A4D"/>
    <w:rsid w:val="00DF35E8"/>
    <w:rsid w:val="00E12C60"/>
    <w:rsid w:val="00E17305"/>
    <w:rsid w:val="00E335C2"/>
    <w:rsid w:val="00E6675D"/>
    <w:rsid w:val="00E922B7"/>
    <w:rsid w:val="00EA34FA"/>
    <w:rsid w:val="00EC126E"/>
    <w:rsid w:val="00F21AFE"/>
    <w:rsid w:val="00FB7E12"/>
    <w:rsid w:val="00FC04D0"/>
    <w:rsid w:val="00FD7705"/>
    <w:rsid w:val="09E1BF01"/>
    <w:rsid w:val="1489F307"/>
    <w:rsid w:val="16F999FA"/>
    <w:rsid w:val="19D077CE"/>
    <w:rsid w:val="4D3A0956"/>
    <w:rsid w:val="7CD0E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A6621A"/>
  <w15:docId w15:val="{931AB5F9-69E0-E34F-9FFA-03A1AFF7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SimSun" w:hAnsi="Liberation Serif" w:cs="Mangal"/>
        <w:lang w:val="en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uiPriority w:val="9"/>
    <w:qFormat/>
    <w:rsid w:val="16F99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NormalWeb">
    <w:name w:val="Normal (Web)"/>
    <w:basedOn w:val="Normal"/>
    <w:rPr>
      <w:rFonts w:ascii="Times New Roman" w:hAnsi="Times New Roman"/>
      <w:szCs w:val="21"/>
    </w:rPr>
  </w:style>
  <w:style w:type="paragraph" w:styleId="ListParagraph">
    <w:name w:val="List Paragraph"/>
    <w:basedOn w:val="Normal"/>
    <w:uiPriority w:val="34"/>
    <w:qFormat/>
    <w:rsid w:val="009D145F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="Calibri" w:eastAsia="Calibri" w:hAnsi="Calibri" w:cs="Times New Roman"/>
      <w:kern w:val="0"/>
      <w:sz w:val="22"/>
      <w:szCs w:val="22"/>
      <w:lang w:eastAsia="en-US" w:bidi="ar-SA"/>
    </w:rPr>
  </w:style>
  <w:style w:type="paragraph" w:styleId="Header">
    <w:name w:val="header"/>
    <w:basedOn w:val="Normal"/>
    <w:uiPriority w:val="99"/>
    <w:unhideWhenUsed/>
    <w:rsid w:val="16F999FA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16F999FA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A889D8-8776-4353-A945-5AD8020754BF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950f0f5f-badf-4477-9254-b1cfaa2dad3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5E4C74-C932-4AD8-97CD-E410A0B65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95F8D-997C-47AB-A5FE-6345EC75CC38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customXml/itemProps3.xml><?xml version="1.0" encoding="utf-8"?>
<ds:datastoreItem xmlns:ds="http://schemas.openxmlformats.org/officeDocument/2006/customXml" ds:itemID="{0432391F-E083-4CC5-8D57-D6A258E4DB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66</Words>
  <Characters>11282</Characters>
  <Application>Microsoft Office Word</Application>
  <DocSecurity>0</DocSecurity>
  <Lines>203</Lines>
  <Paragraphs>110</Paragraphs>
  <ScaleCrop>false</ScaleCrop>
  <Company/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rlata angullo</dc:creator>
  <cp:lastModifiedBy>Narges Malih</cp:lastModifiedBy>
  <cp:revision>28</cp:revision>
  <dcterms:created xsi:type="dcterms:W3CDTF">2021-06-16T18:31:00Z</dcterms:created>
  <dcterms:modified xsi:type="dcterms:W3CDTF">2025-09-1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GrammarlyDocumentId">
    <vt:lpwstr>640395cc-fe0b-43d3-b7e1-4b1176274bd0</vt:lpwstr>
  </property>
  <property fmtid="{D5CDD505-2E9C-101B-9397-08002B2CF9AE}" pid="4" name="MediaServiceImageTags">
    <vt:lpwstr/>
  </property>
</Properties>
</file>